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1DEE1" w14:textId="0B495C5D" w:rsidR="00EA7872" w:rsidRPr="000B5568" w:rsidRDefault="00000000" w:rsidP="007B195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B5568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6A804A9B" w14:textId="77777777" w:rsidR="00EA7872" w:rsidRPr="000B5568" w:rsidRDefault="00000000" w:rsidP="00231A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31866071"/>
      <w:r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>e-Table 1</w:t>
      </w:r>
      <w:bookmarkStart w:id="1" w:name="_Hlk131864878"/>
      <w:bookmarkStart w:id="2" w:name="_Hlk126686543"/>
      <w:r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>: Relationship between</w:t>
      </w:r>
      <w:r w:rsidRPr="000B5568">
        <w:rPr>
          <w:rFonts w:ascii="Times New Roman" w:hAnsi="Times New Roman" w:cs="Times New Roman"/>
          <w:sz w:val="24"/>
          <w:szCs w:val="24"/>
        </w:rPr>
        <w:t xml:space="preserve"> lung parenchymal change</w:t>
      </w:r>
      <w:bookmarkEnd w:id="1"/>
      <w:r w:rsidRPr="000B5568">
        <w:rPr>
          <w:rFonts w:ascii="Times New Roman" w:hAnsi="Times New Roman" w:cs="Times New Roman"/>
          <w:sz w:val="24"/>
          <w:szCs w:val="24"/>
        </w:rPr>
        <w:t xml:space="preserve"> and PH subgroups</w:t>
      </w:r>
    </w:p>
    <w:bookmarkEnd w:id="2"/>
    <w:tbl>
      <w:tblPr>
        <w:tblStyle w:val="ad"/>
        <w:tblW w:w="10374" w:type="dxa"/>
        <w:tblLook w:val="04A0" w:firstRow="1" w:lastRow="0" w:firstColumn="1" w:lastColumn="0" w:noHBand="0" w:noVBand="1"/>
      </w:tblPr>
      <w:tblGrid>
        <w:gridCol w:w="2721"/>
        <w:gridCol w:w="2551"/>
        <w:gridCol w:w="2551"/>
        <w:gridCol w:w="2381"/>
        <w:gridCol w:w="170"/>
      </w:tblGrid>
      <w:tr w:rsidR="00863F2B" w14:paraId="1ACD84FF" w14:textId="77777777" w:rsidTr="005F1D00">
        <w:trPr>
          <w:gridAfter w:val="1"/>
          <w:wAfter w:w="170" w:type="dxa"/>
        </w:trPr>
        <w:tc>
          <w:tcPr>
            <w:tcW w:w="272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56BB1996" w14:textId="77777777" w:rsidR="00EA7872" w:rsidRPr="000B5568" w:rsidRDefault="00EA7872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3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62D1844E" w14:textId="77777777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ung parenchymal change</w:t>
            </w:r>
          </w:p>
        </w:tc>
      </w:tr>
      <w:tr w:rsidR="00863F2B" w14:paraId="2567DD55" w14:textId="77777777" w:rsidTr="005F1D00">
        <w:tc>
          <w:tcPr>
            <w:tcW w:w="27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973EA40" w14:textId="77777777" w:rsidR="00EA7872" w:rsidRPr="000B5568" w:rsidRDefault="00EA7872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EE7B41" w14:textId="77777777" w:rsidR="00EA7872" w:rsidRPr="000B5568" w:rsidRDefault="00000000" w:rsidP="00231A14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 xml:space="preserve">None-minimal </w:t>
            </w:r>
          </w:p>
          <w:p w14:paraId="2DFB5CEF" w14:textId="129DE2DC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(n=100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28FB04" w14:textId="77777777" w:rsidR="00EA7872" w:rsidRPr="000B5568" w:rsidRDefault="00000000" w:rsidP="00231A14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 xml:space="preserve">Intermediate </w:t>
            </w:r>
          </w:p>
          <w:p w14:paraId="02329928" w14:textId="112FE5D6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(n=22)</w:t>
            </w:r>
          </w:p>
        </w:tc>
        <w:tc>
          <w:tcPr>
            <w:tcW w:w="2551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A2A38B2" w14:textId="77777777" w:rsidR="00EA7872" w:rsidRPr="000B5568" w:rsidRDefault="00000000" w:rsidP="00231A14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 xml:space="preserve">Extensive </w:t>
            </w:r>
          </w:p>
          <w:p w14:paraId="70CDE219" w14:textId="58369200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(n=35)</w:t>
            </w:r>
          </w:p>
        </w:tc>
      </w:tr>
      <w:tr w:rsidR="00863F2B" w14:paraId="46E2ADE7" w14:textId="77777777" w:rsidTr="005F1D00">
        <w:tc>
          <w:tcPr>
            <w:tcW w:w="272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CA2D049" w14:textId="77777777" w:rsidR="00EA7872" w:rsidRPr="000B5568" w:rsidRDefault="00000000" w:rsidP="00231A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PH subgroups 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D1D4228" w14:textId="77777777" w:rsidR="00EA7872" w:rsidRPr="000B5568" w:rsidRDefault="00EA7872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67FD6DD" w14:textId="77777777" w:rsidR="00EA7872" w:rsidRPr="000B5568" w:rsidRDefault="00EA7872" w:rsidP="00231A14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162D06E" w14:textId="77777777" w:rsidR="00EA7872" w:rsidRPr="000B5568" w:rsidRDefault="00EA7872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3F2B" w14:paraId="5CD972B8" w14:textId="77777777" w:rsidTr="005F1D00">
        <w:tc>
          <w:tcPr>
            <w:tcW w:w="272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1365BA0" w14:textId="55EF0FE4" w:rsidR="00EA7872" w:rsidRPr="000B5568" w:rsidRDefault="00000000" w:rsidP="00231A1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B60B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 PH (n=89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D65CCDD" w14:textId="77777777" w:rsidR="00EA7872" w:rsidRPr="000B5568" w:rsidRDefault="00000000" w:rsidP="00231A14">
            <w:pPr>
              <w:spacing w:line="48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 xml:space="preserve">89 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570F58D" w14:textId="77777777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 xml:space="preserve">  0 </w:t>
            </w:r>
          </w:p>
        </w:tc>
        <w:tc>
          <w:tcPr>
            <w:tcW w:w="255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9892190" w14:textId="77777777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863F2B" w14:paraId="4932119B" w14:textId="77777777" w:rsidTr="005F1D00">
        <w:tc>
          <w:tcPr>
            <w:tcW w:w="272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D12DBC8" w14:textId="1FCC1373" w:rsidR="00EA7872" w:rsidRPr="000B5568" w:rsidRDefault="00000000" w:rsidP="00231A1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B60B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+3 PH (n=27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7864073" w14:textId="77777777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 xml:space="preserve"> 8 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4636FD7" w14:textId="77777777" w:rsidR="00EA7872" w:rsidRPr="000B5568" w:rsidRDefault="00000000" w:rsidP="00231A14">
            <w:pPr>
              <w:spacing w:line="480" w:lineRule="auto"/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255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5C672E2" w14:textId="77777777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 xml:space="preserve"> 7 </w:t>
            </w:r>
          </w:p>
        </w:tc>
      </w:tr>
      <w:tr w:rsidR="00863F2B" w14:paraId="0D712342" w14:textId="77777777" w:rsidTr="005F1D00">
        <w:tc>
          <w:tcPr>
            <w:tcW w:w="2721" w:type="dxa"/>
            <w:tcBorders>
              <w:top w:val="nil"/>
              <w:left w:val="nil"/>
              <w:bottom w:val="double" w:sz="12" w:space="0" w:color="auto"/>
              <w:right w:val="single" w:sz="12" w:space="0" w:color="auto"/>
            </w:tcBorders>
            <w:vAlign w:val="center"/>
          </w:tcPr>
          <w:p w14:paraId="20DA486B" w14:textId="345091AF" w:rsidR="00EA7872" w:rsidRPr="000B5568" w:rsidRDefault="00000000" w:rsidP="00231A1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B60B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 PH (n=41)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7118F3EE" w14:textId="77777777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</w:p>
        </w:tc>
        <w:tc>
          <w:tcPr>
            <w:tcW w:w="2551" w:type="dxa"/>
            <w:tcBorders>
              <w:top w:val="nil"/>
              <w:left w:val="single" w:sz="12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6552E11A" w14:textId="77777777" w:rsidR="00EA7872" w:rsidRPr="000B5568" w:rsidRDefault="00000000" w:rsidP="00231A14">
            <w:pPr>
              <w:spacing w:line="480" w:lineRule="auto"/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2551" w:type="dxa"/>
            <w:gridSpan w:val="2"/>
            <w:tcBorders>
              <w:top w:val="nil"/>
              <w:left w:val="single" w:sz="12" w:space="0" w:color="auto"/>
              <w:bottom w:val="double" w:sz="12" w:space="0" w:color="auto"/>
              <w:right w:val="nil"/>
            </w:tcBorders>
            <w:vAlign w:val="center"/>
          </w:tcPr>
          <w:p w14:paraId="37929529" w14:textId="77777777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</w:tc>
      </w:tr>
      <w:tr w:rsidR="00863F2B" w14:paraId="7AF2BD07" w14:textId="77777777" w:rsidTr="005F1D00">
        <w:tc>
          <w:tcPr>
            <w:tcW w:w="2721" w:type="dxa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48625AE4" w14:textId="77777777" w:rsidR="00EA7872" w:rsidRPr="000B5568" w:rsidRDefault="00EA7872" w:rsidP="00231A1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0045B459" w14:textId="77777777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0D2473CE" w14:textId="77777777" w:rsidR="00EA7872" w:rsidRPr="000B5568" w:rsidRDefault="00EA7872" w:rsidP="00231A14">
            <w:pPr>
              <w:spacing w:line="480" w:lineRule="auto"/>
              <w:ind w:firstLineChars="450" w:firstLine="10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4A7B6587" w14:textId="77777777" w:rsidR="00EA7872" w:rsidRPr="000B5568" w:rsidRDefault="00EA7872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D4AB405" w14:textId="5A2E8E0B" w:rsidR="00EA7872" w:rsidRPr="000B5568" w:rsidRDefault="00000000" w:rsidP="00231A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5568">
        <w:rPr>
          <w:rFonts w:ascii="Times New Roman" w:hAnsi="Times New Roman" w:cs="Times New Roman"/>
          <w:sz w:val="24"/>
          <w:szCs w:val="24"/>
        </w:rPr>
        <w:t xml:space="preserve">This table shows the </w:t>
      </w:r>
      <w:r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onship between </w:t>
      </w:r>
      <w:r w:rsidRPr="000B5568">
        <w:rPr>
          <w:rFonts w:ascii="Times New Roman" w:hAnsi="Times New Roman" w:cs="Times New Roman"/>
          <w:sz w:val="24"/>
          <w:szCs w:val="24"/>
        </w:rPr>
        <w:t>the classification of lung parenchymal change on high-re</w:t>
      </w:r>
      <w:r w:rsidR="00F94501">
        <w:rPr>
          <w:rFonts w:ascii="Times New Roman" w:hAnsi="Times New Roman" w:cs="Times New Roman"/>
          <w:sz w:val="24"/>
          <w:szCs w:val="24"/>
        </w:rPr>
        <w:t xml:space="preserve">solution </w:t>
      </w:r>
      <w:r w:rsidRPr="000B5568">
        <w:rPr>
          <w:rFonts w:ascii="Times New Roman" w:hAnsi="Times New Roman" w:cs="Times New Roman"/>
          <w:sz w:val="24"/>
          <w:szCs w:val="24"/>
        </w:rPr>
        <w:t xml:space="preserve">computed cosmography (HRCT) and pulmonary hypertension (PH) subgroups with clinical characteristics. </w:t>
      </w:r>
      <w:r w:rsidR="00FC4E4D">
        <w:rPr>
          <w:rFonts w:ascii="Times New Roman" w:hAnsi="Times New Roman" w:cs="Times New Roman"/>
          <w:sz w:val="24"/>
          <w:szCs w:val="24"/>
        </w:rPr>
        <w:t>The n</w:t>
      </w:r>
      <w:r w:rsidRPr="000B5568">
        <w:rPr>
          <w:rFonts w:ascii="Times New Roman" w:hAnsi="Times New Roman" w:cs="Times New Roman"/>
          <w:sz w:val="24"/>
          <w:szCs w:val="24"/>
        </w:rPr>
        <w:t>one-minimal</w:t>
      </w:r>
      <w:r w:rsidR="00FC4E4D">
        <w:rPr>
          <w:rFonts w:ascii="Times New Roman" w:hAnsi="Times New Roman" w:cs="Times New Roman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sz w:val="24"/>
          <w:szCs w:val="24"/>
        </w:rPr>
        <w:t xml:space="preserve">group </w:t>
      </w:r>
      <w:r w:rsidR="00FB5051">
        <w:rPr>
          <w:rFonts w:ascii="Times New Roman" w:hAnsi="Times New Roman" w:cs="Times New Roman"/>
          <w:sz w:val="24"/>
          <w:szCs w:val="24"/>
        </w:rPr>
        <w:t>was</w:t>
      </w:r>
      <w:r w:rsidR="00F55042">
        <w:rPr>
          <w:rFonts w:ascii="Times New Roman" w:hAnsi="Times New Roman" w:cs="Times New Roman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sz w:val="24"/>
          <w:szCs w:val="24"/>
        </w:rPr>
        <w:t>mainly categorized as Group</w:t>
      </w:r>
      <w:r w:rsidR="004F7E3E">
        <w:rPr>
          <w:rFonts w:ascii="Times New Roman" w:hAnsi="Times New Roman" w:cs="Times New Roman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sz w:val="24"/>
          <w:szCs w:val="24"/>
        </w:rPr>
        <w:t>1 PH</w:t>
      </w:r>
      <w:r w:rsidR="00FC4E4D">
        <w:rPr>
          <w:rFonts w:ascii="Times New Roman" w:hAnsi="Times New Roman" w:cs="Times New Roman"/>
          <w:sz w:val="24"/>
          <w:szCs w:val="24"/>
        </w:rPr>
        <w:t>,</w:t>
      </w:r>
      <w:r w:rsidRPr="000B5568">
        <w:rPr>
          <w:rFonts w:ascii="Times New Roman" w:hAnsi="Times New Roman" w:cs="Times New Roman"/>
          <w:sz w:val="24"/>
          <w:szCs w:val="24"/>
        </w:rPr>
        <w:t xml:space="preserve"> while </w:t>
      </w:r>
      <w:r w:rsidR="00FC4E4D">
        <w:rPr>
          <w:rFonts w:ascii="Times New Roman" w:hAnsi="Times New Roman" w:cs="Times New Roman"/>
          <w:sz w:val="24"/>
          <w:szCs w:val="24"/>
        </w:rPr>
        <w:t>the e</w:t>
      </w:r>
      <w:r w:rsidRPr="000B5568">
        <w:rPr>
          <w:rFonts w:ascii="Times New Roman" w:hAnsi="Times New Roman" w:cs="Times New Roman"/>
          <w:sz w:val="24"/>
          <w:szCs w:val="24"/>
        </w:rPr>
        <w:t>xtensive</w:t>
      </w:r>
      <w:r w:rsidR="00FC4E4D">
        <w:rPr>
          <w:rFonts w:ascii="Times New Roman" w:hAnsi="Times New Roman" w:cs="Times New Roman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sz w:val="24"/>
          <w:szCs w:val="24"/>
        </w:rPr>
        <w:t xml:space="preserve">group </w:t>
      </w:r>
      <w:r w:rsidR="00832886">
        <w:rPr>
          <w:rFonts w:ascii="Times New Roman" w:hAnsi="Times New Roman" w:cs="Times New Roman"/>
          <w:sz w:val="24"/>
          <w:szCs w:val="24"/>
        </w:rPr>
        <w:t>as</w:t>
      </w:r>
      <w:r w:rsidR="004F7E3E">
        <w:rPr>
          <w:rFonts w:ascii="Times New Roman" w:hAnsi="Times New Roman" w:cs="Times New Roman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sz w:val="24"/>
          <w:szCs w:val="24"/>
        </w:rPr>
        <w:t>Group</w:t>
      </w:r>
      <w:r w:rsidR="008C5EE5">
        <w:rPr>
          <w:rFonts w:ascii="Times New Roman" w:hAnsi="Times New Roman" w:cs="Times New Roman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sz w:val="24"/>
          <w:szCs w:val="24"/>
        </w:rPr>
        <w:t>3 PH.</w:t>
      </w:r>
      <w:r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with Group</w:t>
      </w:r>
      <w:r w:rsidR="008C5E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PH who </w:t>
      </w:r>
      <w:r w:rsidR="00FB5051">
        <w:rPr>
          <w:rFonts w:ascii="Times New Roman" w:hAnsi="Times New Roman" w:cs="Times New Roman"/>
          <w:color w:val="000000" w:themeColor="text1"/>
          <w:sz w:val="24"/>
          <w:szCs w:val="24"/>
        </w:rPr>
        <w:t>had</w:t>
      </w:r>
      <w:r w:rsidR="008C5E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>none to minimal</w:t>
      </w:r>
      <w:r w:rsidR="00FC4E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C5E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nge </w:t>
      </w:r>
      <w:r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>(n=3)</w:t>
      </w:r>
      <w:r w:rsidR="00FB225B"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d </w:t>
      </w:r>
      <w:r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>non-emphysematous chronic obstructive pulmonary disease.</w:t>
      </w:r>
      <w:r w:rsidRPr="000B556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C71F53">
        <w:rPr>
          <w:rFonts w:ascii="Times New Roman" w:hAnsi="Times New Roman" w:cs="Times New Roman"/>
          <w:sz w:val="24"/>
          <w:szCs w:val="24"/>
        </w:rPr>
        <w:t xml:space="preserve">The </w:t>
      </w:r>
      <w:r w:rsidR="00645EAD">
        <w:rPr>
          <w:rFonts w:ascii="Times New Roman" w:hAnsi="Times New Roman" w:cs="Times New Roman"/>
          <w:sz w:val="24"/>
          <w:szCs w:val="24"/>
        </w:rPr>
        <w:t>i</w:t>
      </w:r>
      <w:r w:rsidRPr="000B5568">
        <w:rPr>
          <w:rFonts w:ascii="Times New Roman" w:hAnsi="Times New Roman" w:cs="Times New Roman"/>
          <w:sz w:val="24"/>
          <w:szCs w:val="24"/>
        </w:rPr>
        <w:t>ntermediate</w:t>
      </w:r>
      <w:r w:rsidR="00645EAD">
        <w:rPr>
          <w:rFonts w:ascii="Times New Roman" w:hAnsi="Times New Roman" w:cs="Times New Roman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sz w:val="24"/>
          <w:szCs w:val="24"/>
        </w:rPr>
        <w:t xml:space="preserve">group </w:t>
      </w:r>
      <w:r w:rsidR="00645EAD">
        <w:rPr>
          <w:rFonts w:ascii="Times New Roman" w:hAnsi="Times New Roman" w:cs="Times New Roman"/>
          <w:sz w:val="24"/>
          <w:szCs w:val="24"/>
        </w:rPr>
        <w:t xml:space="preserve">involved </w:t>
      </w:r>
      <w:r w:rsidRPr="000B5568">
        <w:rPr>
          <w:rFonts w:ascii="Times New Roman" w:hAnsi="Times New Roman" w:cs="Times New Roman"/>
          <w:sz w:val="24"/>
          <w:szCs w:val="24"/>
        </w:rPr>
        <w:t xml:space="preserve">half </w:t>
      </w:r>
      <w:r w:rsidR="00645EAD">
        <w:rPr>
          <w:rFonts w:ascii="Times New Roman" w:hAnsi="Times New Roman" w:cs="Times New Roman"/>
          <w:sz w:val="24"/>
          <w:szCs w:val="24"/>
        </w:rPr>
        <w:t xml:space="preserve">of </w:t>
      </w:r>
      <w:r w:rsidRPr="000B5568">
        <w:rPr>
          <w:rFonts w:ascii="Times New Roman" w:hAnsi="Times New Roman" w:cs="Times New Roman"/>
          <w:sz w:val="24"/>
          <w:szCs w:val="24"/>
        </w:rPr>
        <w:t>Group</w:t>
      </w:r>
      <w:r w:rsidR="00645EAD">
        <w:rPr>
          <w:rFonts w:ascii="Times New Roman" w:hAnsi="Times New Roman" w:cs="Times New Roman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sz w:val="24"/>
          <w:szCs w:val="24"/>
        </w:rPr>
        <w:t xml:space="preserve">1+3 PH </w:t>
      </w:r>
      <w:r w:rsidR="00645EAD">
        <w:rPr>
          <w:rFonts w:ascii="Times New Roman" w:hAnsi="Times New Roman" w:cs="Times New Roman"/>
          <w:sz w:val="24"/>
          <w:szCs w:val="24"/>
        </w:rPr>
        <w:t xml:space="preserve">patients </w:t>
      </w:r>
      <w:r w:rsidRPr="000B5568">
        <w:rPr>
          <w:rFonts w:ascii="Times New Roman" w:hAnsi="Times New Roman" w:cs="Times New Roman"/>
          <w:sz w:val="24"/>
          <w:szCs w:val="24"/>
        </w:rPr>
        <w:t xml:space="preserve">and half </w:t>
      </w:r>
      <w:r w:rsidR="00645EAD">
        <w:rPr>
          <w:rFonts w:ascii="Times New Roman" w:hAnsi="Times New Roman" w:cs="Times New Roman"/>
          <w:sz w:val="24"/>
          <w:szCs w:val="24"/>
        </w:rPr>
        <w:t xml:space="preserve">of </w:t>
      </w:r>
      <w:r w:rsidRPr="000B5568">
        <w:rPr>
          <w:rFonts w:ascii="Times New Roman" w:hAnsi="Times New Roman" w:cs="Times New Roman"/>
          <w:sz w:val="24"/>
          <w:szCs w:val="24"/>
        </w:rPr>
        <w:t>Group</w:t>
      </w:r>
      <w:r w:rsidR="00645EAD">
        <w:rPr>
          <w:rFonts w:ascii="Times New Roman" w:hAnsi="Times New Roman" w:cs="Times New Roman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sz w:val="24"/>
          <w:szCs w:val="24"/>
        </w:rPr>
        <w:t>3</w:t>
      </w:r>
      <w:r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</w:t>
      </w:r>
      <w:r w:rsidR="00645EAD" w:rsidRPr="00645EAD">
        <w:rPr>
          <w:rFonts w:ascii="Times New Roman" w:hAnsi="Times New Roman" w:cs="Times New Roman"/>
          <w:sz w:val="24"/>
          <w:szCs w:val="24"/>
        </w:rPr>
        <w:t xml:space="preserve"> </w:t>
      </w:r>
      <w:r w:rsidR="00645EAD">
        <w:rPr>
          <w:rFonts w:ascii="Times New Roman" w:hAnsi="Times New Roman" w:cs="Times New Roman"/>
          <w:sz w:val="24"/>
          <w:szCs w:val="24"/>
        </w:rPr>
        <w:t>patients</w:t>
      </w:r>
      <w:r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45E91508" w14:textId="69683236" w:rsidR="00EA7872" w:rsidRPr="000B5568" w:rsidRDefault="00000000" w:rsidP="00231A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5568">
        <w:rPr>
          <w:rFonts w:ascii="Times New Roman" w:hAnsi="Times New Roman" w:cs="Times New Roman"/>
          <w:sz w:val="24"/>
          <w:szCs w:val="24"/>
        </w:rPr>
        <w:t>HRCT</w:t>
      </w:r>
      <w:r w:rsidR="00973AD0" w:rsidRPr="000B5568">
        <w:rPr>
          <w:rFonts w:ascii="Times New Roman" w:hAnsi="Times New Roman" w:cs="Times New Roman"/>
          <w:sz w:val="24"/>
          <w:szCs w:val="24"/>
        </w:rPr>
        <w:t>,</w:t>
      </w:r>
      <w:r w:rsidRPr="000B5568">
        <w:rPr>
          <w:rFonts w:ascii="Times New Roman" w:hAnsi="Times New Roman" w:cs="Times New Roman"/>
          <w:sz w:val="24"/>
          <w:szCs w:val="24"/>
        </w:rPr>
        <w:t xml:space="preserve"> high-</w:t>
      </w:r>
      <w:r w:rsidR="00820486">
        <w:rPr>
          <w:rFonts w:ascii="Times New Roman" w:hAnsi="Times New Roman" w:cs="Times New Roman"/>
          <w:sz w:val="24"/>
          <w:szCs w:val="24"/>
        </w:rPr>
        <w:t>resolution</w:t>
      </w:r>
      <w:r w:rsidR="00820486" w:rsidRPr="000B5568">
        <w:rPr>
          <w:rFonts w:ascii="Times New Roman" w:hAnsi="Times New Roman" w:cs="Times New Roman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sz w:val="24"/>
          <w:szCs w:val="24"/>
        </w:rPr>
        <w:t xml:space="preserve">computed </w:t>
      </w:r>
      <w:r w:rsidR="00820486">
        <w:rPr>
          <w:rFonts w:ascii="Times New Roman" w:hAnsi="Times New Roman" w:cs="Times New Roman"/>
          <w:sz w:val="24"/>
          <w:szCs w:val="24"/>
        </w:rPr>
        <w:t>tomography</w:t>
      </w:r>
      <w:r w:rsidRPr="000B5568">
        <w:rPr>
          <w:rFonts w:ascii="Times New Roman" w:hAnsi="Times New Roman" w:cs="Times New Roman"/>
          <w:sz w:val="24"/>
          <w:szCs w:val="24"/>
        </w:rPr>
        <w:t>; n</w:t>
      </w:r>
      <w:r w:rsidR="00973AD0" w:rsidRPr="000B5568">
        <w:rPr>
          <w:rFonts w:ascii="Times New Roman" w:hAnsi="Times New Roman" w:cs="Times New Roman"/>
          <w:sz w:val="24"/>
          <w:szCs w:val="24"/>
        </w:rPr>
        <w:t xml:space="preserve">, </w:t>
      </w:r>
      <w:r w:rsidRPr="000B5568">
        <w:rPr>
          <w:rFonts w:ascii="Times New Roman" w:hAnsi="Times New Roman" w:cs="Times New Roman"/>
          <w:sz w:val="24"/>
          <w:szCs w:val="24"/>
        </w:rPr>
        <w:t>number; PH</w:t>
      </w:r>
      <w:r w:rsidR="00973AD0" w:rsidRPr="000B5568">
        <w:rPr>
          <w:rFonts w:ascii="Times New Roman" w:hAnsi="Times New Roman" w:cs="Times New Roman"/>
          <w:sz w:val="24"/>
          <w:szCs w:val="24"/>
        </w:rPr>
        <w:t xml:space="preserve">, </w:t>
      </w:r>
      <w:r w:rsidRPr="000B5568">
        <w:rPr>
          <w:rFonts w:ascii="Times New Roman" w:hAnsi="Times New Roman" w:cs="Times New Roman"/>
          <w:sz w:val="24"/>
          <w:szCs w:val="24"/>
        </w:rPr>
        <w:t>pulmonary hypertension</w:t>
      </w:r>
    </w:p>
    <w:p w14:paraId="19D8BF5B" w14:textId="77777777" w:rsidR="00EA7872" w:rsidRPr="000B5568" w:rsidRDefault="00EA7872" w:rsidP="00231A1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1CBAB" w14:textId="77777777" w:rsidR="00EA7872" w:rsidRPr="000B5568" w:rsidRDefault="00EA7872" w:rsidP="00231A1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73E7DD7" w14:textId="58DA21F6" w:rsidR="00EA7872" w:rsidRPr="007B1953" w:rsidRDefault="00000000" w:rsidP="007B1953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e-Table 2: </w:t>
      </w:r>
      <w:r w:rsidR="00DD7A92">
        <w:rPr>
          <w:rFonts w:ascii="Times New Roman" w:hAnsi="Times New Roman" w:cs="Times New Roman"/>
          <w:color w:val="000000" w:themeColor="text1"/>
          <w:sz w:val="24"/>
          <w:szCs w:val="24"/>
        </w:rPr>
        <w:t>Patient</w:t>
      </w:r>
      <w:r w:rsidR="00DD7A92" w:rsidRPr="000B5568">
        <w:rPr>
          <w:rFonts w:ascii="Times New Roman" w:hAnsi="Times New Roman" w:cs="Times New Roman"/>
          <w:sz w:val="24"/>
          <w:szCs w:val="24"/>
        </w:rPr>
        <w:t xml:space="preserve"> </w:t>
      </w:r>
      <w:r w:rsidR="00DD7A92"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Pr="000B5568">
        <w:rPr>
          <w:rFonts w:ascii="Times New Roman" w:hAnsi="Times New Roman" w:cs="Times New Roman"/>
          <w:sz w:val="24"/>
          <w:szCs w:val="24"/>
        </w:rPr>
        <w:t>by PH subgroup</w:t>
      </w:r>
    </w:p>
    <w:tbl>
      <w:tblPr>
        <w:tblStyle w:val="ad"/>
        <w:tblW w:w="9865" w:type="dxa"/>
        <w:tblLook w:val="04A0" w:firstRow="1" w:lastRow="0" w:firstColumn="1" w:lastColumn="0" w:noHBand="0" w:noVBand="1"/>
      </w:tblPr>
      <w:tblGrid>
        <w:gridCol w:w="3061"/>
        <w:gridCol w:w="2268"/>
        <w:gridCol w:w="2268"/>
        <w:gridCol w:w="2268"/>
      </w:tblGrid>
      <w:tr w:rsidR="00863F2B" w14:paraId="7AB8016B" w14:textId="77777777" w:rsidTr="005F1D00">
        <w:tc>
          <w:tcPr>
            <w:tcW w:w="306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36E9445" w14:textId="77777777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3AFBF3" w14:textId="69A4F03B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4475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 PH</w:t>
            </w:r>
          </w:p>
          <w:p w14:paraId="55E06DCC" w14:textId="4B5396E4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(n=89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E100C1" w14:textId="1266BFE5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DD7A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+3 PH</w:t>
            </w:r>
          </w:p>
          <w:p w14:paraId="5BE6B731" w14:textId="384901C7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(n=27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D0EACCA" w14:textId="0899D3CC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4D2B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 PH</w:t>
            </w:r>
          </w:p>
          <w:p w14:paraId="7707A0FD" w14:textId="26991E79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(n=41)</w:t>
            </w:r>
          </w:p>
        </w:tc>
      </w:tr>
      <w:tr w:rsidR="00863F2B" w14:paraId="1B9F5B73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01B5B4A" w14:textId="77777777" w:rsidR="00EA7872" w:rsidRPr="000B5568" w:rsidRDefault="00000000" w:rsidP="00231A1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489CB46" w14:textId="5B32C493" w:rsidR="00EA7872" w:rsidRPr="000B5568" w:rsidRDefault="00000000" w:rsidP="00231A14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5480869" w14:textId="45AC1338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7776D0C" w14:textId="756A20AF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863F2B" w14:paraId="687572F2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B840871" w14:textId="0374D582" w:rsidR="00EA7872" w:rsidRPr="000B5568" w:rsidRDefault="00FA3F0F" w:rsidP="00231A1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344C3B3" w14:textId="77777777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76 (85.4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0146C0B" w14:textId="77777777" w:rsidR="00EA7872" w:rsidRPr="000B5568" w:rsidRDefault="00000000" w:rsidP="00231A14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9 (70.4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A819672" w14:textId="77777777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6 (39.0)</w:t>
            </w:r>
          </w:p>
        </w:tc>
      </w:tr>
      <w:tr w:rsidR="00863F2B" w14:paraId="7E1E1CF5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CC79E74" w14:textId="77777777" w:rsidR="00EA7872" w:rsidRPr="000B5568" w:rsidRDefault="00000000" w:rsidP="00231A1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0B55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116C19A" w14:textId="342FA07D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10DF55B" w14:textId="222CA118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F8A77AD" w14:textId="252CECB6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863F2B" w14:paraId="795519F4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449DF9C" w14:textId="77777777" w:rsidR="00EA7872" w:rsidRPr="000B5568" w:rsidRDefault="00000000" w:rsidP="00231A1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38371709"/>
            <w:r w:rsidRPr="000B5568">
              <w:rPr>
                <w:rFonts w:ascii="Times New Roman" w:hAnsi="Times New Roman" w:cs="Times New Roman"/>
                <w:sz w:val="24"/>
                <w:szCs w:val="24"/>
              </w:rPr>
              <w:t xml:space="preserve">WHO-FC </w:t>
            </w:r>
            <w:r w:rsidRPr="000B5568">
              <w:rPr>
                <w:rFonts w:ascii="Times New Roman" w:eastAsia="ＭＳ 明朝" w:hAnsi="Times New Roman" w:cs="Times New Roman"/>
                <w:sz w:val="24"/>
                <w:szCs w:val="24"/>
              </w:rPr>
              <w:t>Ⅲ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B5568">
              <w:rPr>
                <w:rFonts w:ascii="Times New Roman" w:eastAsia="ＭＳ 明朝" w:hAnsi="Times New Roman" w:cs="Times New Roman"/>
                <w:sz w:val="24"/>
                <w:szCs w:val="24"/>
              </w:rPr>
              <w:t>Ⅳ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1144036" w14:textId="77777777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1 (34.8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0F0179C" w14:textId="77777777" w:rsidR="00EA7872" w:rsidRPr="000B5568" w:rsidRDefault="00000000" w:rsidP="00231A14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1 (40.7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5C673CC" w14:textId="77777777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1 (75.6)</w:t>
            </w:r>
          </w:p>
        </w:tc>
      </w:tr>
      <w:bookmarkEnd w:id="3"/>
      <w:tr w:rsidR="00863F2B" w14:paraId="145C4C7F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0D1AA13" w14:textId="77777777" w:rsidR="00EA7872" w:rsidRPr="000B5568" w:rsidRDefault="00000000" w:rsidP="00231A1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Smoking status (BI score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67689E0" w14:textId="4781D789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C940A39" w14:textId="5B367F4E" w:rsidR="00EA7872" w:rsidRPr="000B5568" w:rsidRDefault="00000000" w:rsidP="00231A14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6592139" w14:textId="54BEB9B0" w:rsidR="00EA7872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</w:tr>
      <w:tr w:rsidR="00863F2B" w14:paraId="6F7082C6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3EF4DDF" w14:textId="4C3E0AC0" w:rsidR="008C03E6" w:rsidRPr="000B5568" w:rsidRDefault="00000000" w:rsidP="00231A1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 xml:space="preserve">  Oxygen therapy, n (%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E8B4484" w14:textId="5DDDFB21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8 (42.7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FD07A5C" w14:textId="2AA33030" w:rsidR="008C03E6" w:rsidRPr="000B5568" w:rsidRDefault="00000000" w:rsidP="00231A14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6 (59.3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BF2DF62" w14:textId="11E1758F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6 (87.8)</w:t>
            </w:r>
          </w:p>
        </w:tc>
      </w:tr>
      <w:tr w:rsidR="00863F2B" w14:paraId="5D438EE3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A55CD68" w14:textId="77777777" w:rsidR="008C03E6" w:rsidRPr="000B5568" w:rsidRDefault="00000000" w:rsidP="00231A1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%NLV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8B5E2C6" w14:textId="77777777" w:rsidR="008C03E6" w:rsidRPr="000B5568" w:rsidRDefault="008C03E6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4C9B785" w14:textId="77777777" w:rsidR="008C03E6" w:rsidRPr="000B5568" w:rsidRDefault="008C03E6" w:rsidP="00231A14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992513E" w14:textId="77777777" w:rsidR="008C03E6" w:rsidRPr="000B5568" w:rsidRDefault="008C03E6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3F2B" w14:paraId="68B13FB0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3CD92BB" w14:textId="77777777" w:rsidR="008C03E6" w:rsidRPr="000B5568" w:rsidRDefault="008C03E6" w:rsidP="00231A1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082B181" w14:textId="33E6736C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0E063BA" w14:textId="2AE6D1F3" w:rsidR="008C03E6" w:rsidRPr="000B5568" w:rsidRDefault="00000000" w:rsidP="00231A14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B5EA373" w14:textId="74111757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863F2B" w14:paraId="2499ADF8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2E54160" w14:textId="77777777" w:rsidR="008C03E6" w:rsidRPr="000B5568" w:rsidRDefault="00000000" w:rsidP="00231A1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32531754"/>
            <w:r w:rsidRPr="000B55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FT</w:t>
            </w:r>
            <w:bookmarkEnd w:id="4"/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00A00C0" w14:textId="77777777" w:rsidR="008C03E6" w:rsidRPr="000B5568" w:rsidRDefault="008C03E6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ACBAFC5" w14:textId="77777777" w:rsidR="008C03E6" w:rsidRPr="000B5568" w:rsidRDefault="008C03E6" w:rsidP="00231A14">
            <w:pPr>
              <w:spacing w:line="480" w:lineRule="auto"/>
              <w:ind w:firstLineChars="400" w:firstLine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3231997" w14:textId="77777777" w:rsidR="008C03E6" w:rsidRPr="000B5568" w:rsidRDefault="008C03E6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3F2B" w14:paraId="2A0B225E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6B3BD2A" w14:textId="77777777" w:rsidR="008C03E6" w:rsidRPr="000B5568" w:rsidRDefault="00000000" w:rsidP="00231A14">
            <w:pPr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32531790"/>
            <w:r w:rsidRPr="000B55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FVC (%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86CC555" w14:textId="4EB94A0F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89.0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FDB15E2" w14:textId="355AF931" w:rsidR="008C03E6" w:rsidRPr="000B5568" w:rsidRDefault="00000000" w:rsidP="00231A14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2E36E4C" w14:textId="7E169B2C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  <w:bookmarkEnd w:id="5"/>
      <w:tr w:rsidR="00863F2B" w14:paraId="339973CD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83231F0" w14:textId="77777777" w:rsidR="008C03E6" w:rsidRPr="000B5568" w:rsidRDefault="00000000" w:rsidP="00231A14">
            <w:pPr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FEV</w:t>
            </w:r>
            <w:r w:rsidRPr="000B55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.0</w:t>
            </w:r>
            <w:r w:rsidRPr="000B55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8B28A19" w14:textId="444BE709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468A69E" w14:textId="2EEB2E72" w:rsidR="008C03E6" w:rsidRPr="000B5568" w:rsidRDefault="00000000" w:rsidP="00231A14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DCCC473" w14:textId="0F618DA7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863F2B" w14:paraId="21DFF758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0FC5B69" w14:textId="77777777" w:rsidR="008C03E6" w:rsidRPr="000B5568" w:rsidRDefault="00000000" w:rsidP="00231A14">
            <w:pPr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%DL</w:t>
            </w:r>
            <w:r w:rsidRPr="000B5568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O</w:t>
            </w:r>
            <w:r w:rsidRPr="000B5568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C4BA01E" w14:textId="2C840906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C4A51A0" w14:textId="605AFE59" w:rsidR="008C03E6" w:rsidRPr="000B5568" w:rsidRDefault="00000000" w:rsidP="00231A14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A2A3FD7" w14:textId="1DDC8E00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</w:tr>
      <w:tr w:rsidR="00863F2B" w14:paraId="2CD7CE0D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820B573" w14:textId="77777777" w:rsidR="008C03E6" w:rsidRPr="000B5568" w:rsidRDefault="00000000" w:rsidP="00231A1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u w:val="single"/>
              </w:rPr>
              <w:t>RHC</w:t>
            </w:r>
            <w:r w:rsidRPr="000B5568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9DDC563" w14:textId="77777777" w:rsidR="008C03E6" w:rsidRPr="000B5568" w:rsidRDefault="008C03E6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BEA1AD1" w14:textId="77777777" w:rsidR="008C03E6" w:rsidRPr="000B5568" w:rsidRDefault="008C03E6" w:rsidP="00231A14">
            <w:pPr>
              <w:spacing w:line="480" w:lineRule="auto"/>
              <w:ind w:firstLineChars="400" w:firstLine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F139213" w14:textId="77777777" w:rsidR="008C03E6" w:rsidRPr="000B5568" w:rsidRDefault="008C03E6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3F2B" w14:paraId="14EA1AD0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E0898F8" w14:textId="77777777" w:rsidR="008C03E6" w:rsidRPr="000B5568" w:rsidRDefault="00000000" w:rsidP="00231A14">
            <w:pPr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P (mmHg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AE15089" w14:textId="31405E88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0DB8E16" w14:textId="0D775AA8" w:rsidR="008C03E6" w:rsidRPr="000B5568" w:rsidRDefault="00000000" w:rsidP="00231A14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1E68E33" w14:textId="36DD8AF1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863F2B" w14:paraId="178ABC06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41360B2" w14:textId="77777777" w:rsidR="008C03E6" w:rsidRPr="000B5568" w:rsidRDefault="00000000" w:rsidP="00231A14">
            <w:pPr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55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AP</w:t>
            </w:r>
            <w:proofErr w:type="spellEnd"/>
            <w:r w:rsidRPr="000B55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mHg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6718347" w14:textId="6C2803F5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BC602F2" w14:textId="562CC7FC" w:rsidR="008C03E6" w:rsidRPr="000B5568" w:rsidRDefault="00000000" w:rsidP="00231A14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66BFB0C" w14:textId="0F0103AA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863F2B" w14:paraId="72E6F8A7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05C02A7" w14:textId="77777777" w:rsidR="008C03E6" w:rsidRPr="000B5568" w:rsidRDefault="00000000" w:rsidP="00231A14">
            <w:pPr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WP (mmHg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4DE9DA8" w14:textId="34F64090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B52F978" w14:textId="6617A9CE" w:rsidR="008C03E6" w:rsidRPr="000B5568" w:rsidRDefault="00000000" w:rsidP="00231A14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939365B" w14:textId="34DA2757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863F2B" w14:paraId="6823A3E4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1DE1655" w14:textId="77777777" w:rsidR="008C03E6" w:rsidRPr="000B5568" w:rsidRDefault="00000000" w:rsidP="00231A14">
            <w:pPr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I (L/min/m</w:t>
            </w:r>
            <w:r w:rsidRPr="000B5568">
              <w:rPr>
                <w:rFonts w:ascii="Times New Roman" w:hAnsi="Times New Roman" w:cs="Times New Roman"/>
                <w:color w:val="000000" w:themeColor="text1"/>
                <w:position w:val="5"/>
                <w:sz w:val="24"/>
                <w:szCs w:val="24"/>
                <w:vertAlign w:val="superscript"/>
              </w:rPr>
              <w:t>2</w:t>
            </w:r>
            <w:r w:rsidRPr="000B55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00B7180" w14:textId="302416D6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20E254D" w14:textId="738CEE99" w:rsidR="008C03E6" w:rsidRPr="000B5568" w:rsidRDefault="00000000" w:rsidP="00231A14">
            <w:pPr>
              <w:spacing w:line="48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3B9C0BB" w14:textId="00AA6224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863F2B" w14:paraId="5C38A72A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A53597D" w14:textId="77777777" w:rsidR="008C03E6" w:rsidRPr="000B5568" w:rsidRDefault="00000000" w:rsidP="00231A14">
            <w:pPr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R (wood units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A9CED53" w14:textId="2383AA9D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149459E" w14:textId="0D3510F9" w:rsidR="008C03E6" w:rsidRPr="000B5568" w:rsidRDefault="00000000" w:rsidP="00231A14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300AEA4" w14:textId="47D8C775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0E29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863F2B" w14:paraId="3780E463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471CB15" w14:textId="77777777" w:rsidR="008C03E6" w:rsidRPr="000B5568" w:rsidRDefault="00000000" w:rsidP="00231A1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umbers of PAH therapy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C88896C" w14:textId="77777777" w:rsidR="008C03E6" w:rsidRPr="000B5568" w:rsidRDefault="008C03E6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D0CAED4" w14:textId="77777777" w:rsidR="008C03E6" w:rsidRPr="000B5568" w:rsidRDefault="008C03E6" w:rsidP="00231A14">
            <w:pPr>
              <w:spacing w:line="480" w:lineRule="auto"/>
              <w:ind w:firstLineChars="400" w:firstLine="9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A9BD681" w14:textId="77777777" w:rsidR="008C03E6" w:rsidRPr="000B5568" w:rsidRDefault="008C03E6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3F2B" w14:paraId="1F8C4508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6C6756A" w14:textId="77777777" w:rsidR="008C03E6" w:rsidRPr="000B5568" w:rsidRDefault="00000000" w:rsidP="00231A14">
            <w:pPr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None, n (%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6936056" w14:textId="77777777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8 (9.0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EE3B49C" w14:textId="77777777" w:rsidR="008C03E6" w:rsidRPr="000B5568" w:rsidRDefault="00000000" w:rsidP="00231A14">
            <w:pPr>
              <w:spacing w:line="480" w:lineRule="auto"/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2 (7.4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09497B1" w14:textId="77777777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7 (41.5)</w:t>
            </w:r>
          </w:p>
        </w:tc>
      </w:tr>
      <w:tr w:rsidR="00863F2B" w14:paraId="38CFA4FC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34114AD" w14:textId="77777777" w:rsidR="008C03E6" w:rsidRPr="000B5568" w:rsidRDefault="00000000" w:rsidP="00231A14">
            <w:pPr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Monotherapy, n (%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2C329B5" w14:textId="77777777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23 (25.8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423DE12" w14:textId="77777777" w:rsidR="008C03E6" w:rsidRPr="000B5568" w:rsidRDefault="00000000" w:rsidP="00231A14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1 (40.8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F0B1FCD" w14:textId="77777777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9 (46.3)</w:t>
            </w:r>
          </w:p>
        </w:tc>
      </w:tr>
      <w:tr w:rsidR="00863F2B" w14:paraId="79249D69" w14:textId="77777777" w:rsidTr="005F1D00">
        <w:tc>
          <w:tcPr>
            <w:tcW w:w="306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0F92327" w14:textId="77777777" w:rsidR="008C03E6" w:rsidRPr="000B5568" w:rsidRDefault="00000000" w:rsidP="00231A14">
            <w:pPr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Double therapy, n (%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0C64D35" w14:textId="77777777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19 (21.4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28CD362" w14:textId="77777777" w:rsidR="008C03E6" w:rsidRPr="000B5568" w:rsidRDefault="00000000" w:rsidP="00231A14">
            <w:pPr>
              <w:spacing w:line="480" w:lineRule="auto"/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9 (33.3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F960402" w14:textId="77777777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 (7.3)</w:t>
            </w:r>
          </w:p>
        </w:tc>
      </w:tr>
      <w:tr w:rsidR="00863F2B" w14:paraId="04833782" w14:textId="77777777" w:rsidTr="005F1D00">
        <w:tc>
          <w:tcPr>
            <w:tcW w:w="3061" w:type="dxa"/>
            <w:tcBorders>
              <w:top w:val="nil"/>
              <w:left w:val="nil"/>
              <w:bottom w:val="double" w:sz="12" w:space="0" w:color="auto"/>
              <w:right w:val="single" w:sz="12" w:space="0" w:color="auto"/>
            </w:tcBorders>
            <w:vAlign w:val="center"/>
          </w:tcPr>
          <w:p w14:paraId="0CB7B970" w14:textId="77777777" w:rsidR="008C03E6" w:rsidRPr="000B5568" w:rsidRDefault="00000000" w:rsidP="00231A14">
            <w:pPr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Triple therapy, n (%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7F51AD90" w14:textId="77777777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39 (43.8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7B7C7022" w14:textId="77777777" w:rsidR="008C03E6" w:rsidRPr="000B5568" w:rsidRDefault="00000000" w:rsidP="00231A14">
            <w:pPr>
              <w:spacing w:line="480" w:lineRule="auto"/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5 (18.5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double" w:sz="12" w:space="0" w:color="auto"/>
              <w:right w:val="nil"/>
            </w:tcBorders>
            <w:vAlign w:val="center"/>
          </w:tcPr>
          <w:p w14:paraId="6FE6CE3F" w14:textId="77777777" w:rsidR="008C03E6" w:rsidRPr="000B5568" w:rsidRDefault="00000000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568">
              <w:rPr>
                <w:rFonts w:ascii="Times New Roman" w:hAnsi="Times New Roman" w:cs="Times New Roman"/>
                <w:sz w:val="24"/>
                <w:szCs w:val="24"/>
              </w:rPr>
              <w:t>2 (4.9)</w:t>
            </w:r>
          </w:p>
        </w:tc>
      </w:tr>
      <w:tr w:rsidR="00863F2B" w14:paraId="4F462420" w14:textId="77777777" w:rsidTr="005F1D00">
        <w:tc>
          <w:tcPr>
            <w:tcW w:w="3061" w:type="dxa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38F52A01" w14:textId="77777777" w:rsidR="008C03E6" w:rsidRPr="000B5568" w:rsidRDefault="008C03E6" w:rsidP="00231A14">
            <w:pPr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30592F8C" w14:textId="77777777" w:rsidR="008C03E6" w:rsidRPr="000B5568" w:rsidRDefault="008C03E6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6881D6C3" w14:textId="77777777" w:rsidR="008C03E6" w:rsidRPr="000B5568" w:rsidRDefault="008C03E6" w:rsidP="00231A14">
            <w:pPr>
              <w:spacing w:line="480" w:lineRule="auto"/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uble" w:sz="12" w:space="0" w:color="auto"/>
              <w:left w:val="nil"/>
              <w:bottom w:val="nil"/>
              <w:right w:val="nil"/>
            </w:tcBorders>
            <w:vAlign w:val="center"/>
          </w:tcPr>
          <w:p w14:paraId="5818ECED" w14:textId="77777777" w:rsidR="008C03E6" w:rsidRPr="000B5568" w:rsidRDefault="008C03E6" w:rsidP="00231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E4CC45" w14:textId="1FD57D93" w:rsidR="00EA7872" w:rsidRPr="000B5568" w:rsidRDefault="00000000" w:rsidP="00231A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5568">
        <w:rPr>
          <w:rFonts w:ascii="Times New Roman" w:hAnsi="Times New Roman" w:cs="Times New Roman"/>
          <w:sz w:val="24"/>
          <w:szCs w:val="24"/>
        </w:rPr>
        <w:t xml:space="preserve">This table shows </w:t>
      </w:r>
      <w:r w:rsidR="0008698B">
        <w:rPr>
          <w:rFonts w:ascii="Times New Roman" w:hAnsi="Times New Roman" w:cs="Times New Roman"/>
          <w:sz w:val="24"/>
          <w:szCs w:val="24"/>
        </w:rPr>
        <w:t>patients characteristics</w:t>
      </w:r>
      <w:r w:rsidRPr="000B5568">
        <w:rPr>
          <w:rFonts w:ascii="Times New Roman" w:hAnsi="Times New Roman" w:cs="Times New Roman"/>
          <w:sz w:val="24"/>
          <w:szCs w:val="24"/>
        </w:rPr>
        <w:t xml:space="preserve"> classified by PH subgroups: Group</w:t>
      </w:r>
      <w:r w:rsidR="00226545">
        <w:rPr>
          <w:rFonts w:ascii="Times New Roman" w:hAnsi="Times New Roman" w:cs="Times New Roman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sz w:val="24"/>
          <w:szCs w:val="24"/>
        </w:rPr>
        <w:t>1 PH, Group</w:t>
      </w:r>
      <w:r w:rsidR="00226545">
        <w:rPr>
          <w:rFonts w:ascii="Times New Roman" w:hAnsi="Times New Roman" w:cs="Times New Roman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sz w:val="24"/>
          <w:szCs w:val="24"/>
        </w:rPr>
        <w:t>1+3 PH, and Group</w:t>
      </w:r>
      <w:r w:rsidR="00226545">
        <w:rPr>
          <w:rFonts w:ascii="Times New Roman" w:hAnsi="Times New Roman" w:cs="Times New Roman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sz w:val="24"/>
          <w:szCs w:val="24"/>
        </w:rPr>
        <w:t>3 PH. Patients with Group</w:t>
      </w:r>
      <w:r w:rsidR="008F6352">
        <w:rPr>
          <w:rFonts w:ascii="Times New Roman" w:hAnsi="Times New Roman" w:cs="Times New Roman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sz w:val="24"/>
          <w:szCs w:val="24"/>
        </w:rPr>
        <w:t xml:space="preserve">1+3 PH </w:t>
      </w:r>
      <w:r w:rsidR="008F6352">
        <w:rPr>
          <w:rFonts w:ascii="Times New Roman" w:hAnsi="Times New Roman" w:cs="Times New Roman"/>
          <w:sz w:val="24"/>
          <w:szCs w:val="24"/>
        </w:rPr>
        <w:t>exhibit</w:t>
      </w:r>
      <w:r w:rsidRPr="000B5568">
        <w:rPr>
          <w:rFonts w:ascii="Times New Roman" w:hAnsi="Times New Roman" w:cs="Times New Roman"/>
          <w:sz w:val="24"/>
          <w:szCs w:val="24"/>
        </w:rPr>
        <w:t xml:space="preserve"> intermediate characteristics between Group</w:t>
      </w:r>
      <w:r w:rsidR="008F6352">
        <w:rPr>
          <w:rFonts w:ascii="Times New Roman" w:hAnsi="Times New Roman" w:cs="Times New Roman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sz w:val="24"/>
          <w:szCs w:val="24"/>
        </w:rPr>
        <w:t>1 PH and Group</w:t>
      </w:r>
      <w:r w:rsidR="008F6352">
        <w:rPr>
          <w:rFonts w:ascii="Times New Roman" w:hAnsi="Times New Roman" w:cs="Times New Roman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sz w:val="24"/>
          <w:szCs w:val="24"/>
        </w:rPr>
        <w:t>3 PH in each category.</w:t>
      </w:r>
    </w:p>
    <w:p w14:paraId="143D1055" w14:textId="13899F6B" w:rsidR="00EA7872" w:rsidRPr="00F40BF4" w:rsidRDefault="00000000" w:rsidP="00231A1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>%DL</w:t>
      </w:r>
      <w:r w:rsidRPr="000B556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O</w:t>
      </w:r>
      <w:r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>, percent predicted diffusing capacity of the lung for carbon monoxide; %FEV</w:t>
      </w:r>
      <w:r w:rsidRPr="000B556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.0</w:t>
      </w:r>
      <w:r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ercent predicted forced expiratory volume in </w:t>
      </w:r>
      <w:r w:rsidR="00A908AD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A908AD"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cond; </w:t>
      </w:r>
      <w:r w:rsidRPr="000B5568">
        <w:rPr>
          <w:rFonts w:ascii="Times New Roman" w:hAnsi="Times New Roman" w:cs="Times New Roman"/>
          <w:sz w:val="24"/>
          <w:szCs w:val="24"/>
        </w:rPr>
        <w:t>%FVC, percent predicted forced vita</w:t>
      </w:r>
      <w:r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capacity; </w:t>
      </w:r>
      <w:r w:rsidRPr="000B5568">
        <w:rPr>
          <w:rFonts w:ascii="Times New Roman" w:hAnsi="Times New Roman" w:cs="Times New Roman"/>
          <w:sz w:val="24"/>
          <w:szCs w:val="24"/>
        </w:rPr>
        <w:t xml:space="preserve">BI score, Brinkman index score; BMI, body mass index; CI, cardiac index; </w:t>
      </w:r>
      <w:proofErr w:type="spellStart"/>
      <w:r w:rsidRPr="000B5568">
        <w:rPr>
          <w:rFonts w:ascii="Times New Roman" w:hAnsi="Times New Roman" w:cs="Times New Roman"/>
          <w:sz w:val="24"/>
          <w:szCs w:val="24"/>
        </w:rPr>
        <w:t>mPAP</w:t>
      </w:r>
      <w:proofErr w:type="spellEnd"/>
      <w:r w:rsidRPr="000B5568">
        <w:rPr>
          <w:rFonts w:ascii="Times New Roman" w:hAnsi="Times New Roman" w:cs="Times New Roman"/>
          <w:sz w:val="24"/>
          <w:szCs w:val="24"/>
        </w:rPr>
        <w:t xml:space="preserve">, mean pulmonary arterial pressure; n, number; </w:t>
      </w:r>
      <w:r w:rsidRPr="000B5568">
        <w:rPr>
          <w:rFonts w:ascii="Times New Roman" w:hAnsi="Times New Roman" w:cs="Times New Roman"/>
          <w:color w:val="000000" w:themeColor="text1"/>
          <w:kern w:val="24"/>
        </w:rPr>
        <w:t>NLV</w:t>
      </w:r>
      <w:r w:rsidRPr="007B195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, normal lung volume; </w:t>
      </w:r>
      <w:r w:rsidRPr="008F6352">
        <w:rPr>
          <w:rFonts w:ascii="Times New Roman" w:hAnsi="Times New Roman" w:cs="Times New Roman"/>
          <w:sz w:val="24"/>
          <w:szCs w:val="24"/>
        </w:rPr>
        <w:t>PAH, pulmonary arterial hypertension; PAWP, pulmonary arterial wedge pressure; PFT, pulmonary function test; PH, pulmonary hypertension; PVR, pulmonary vascular resistance;</w:t>
      </w:r>
      <w:r w:rsidRPr="000B5568">
        <w:rPr>
          <w:rFonts w:ascii="Times New Roman" w:hAnsi="Times New Roman" w:cs="Times New Roman"/>
          <w:sz w:val="24"/>
          <w:szCs w:val="24"/>
        </w:rPr>
        <w:t xml:space="preserve"> RAP, right arterial pressure; RHC, right heart catheterization; WHO-FC, The World Health Organization functional classification</w:t>
      </w:r>
      <w:bookmarkEnd w:id="0"/>
      <w:r w:rsidRPr="000B55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EA7872" w:rsidRPr="00F40BF4" w:rsidSect="00AB58B2">
      <w:head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FC681" w14:textId="77777777" w:rsidR="00AB58B2" w:rsidRDefault="00AB58B2">
      <w:r>
        <w:separator/>
      </w:r>
    </w:p>
  </w:endnote>
  <w:endnote w:type="continuationSeparator" w:id="0">
    <w:p w14:paraId="1009C653" w14:textId="77777777" w:rsidR="00AB58B2" w:rsidRDefault="00AB5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EF0A1" w14:textId="77777777" w:rsidR="00AB58B2" w:rsidRDefault="00AB58B2">
      <w:r>
        <w:separator/>
      </w:r>
    </w:p>
  </w:footnote>
  <w:footnote w:type="continuationSeparator" w:id="0">
    <w:p w14:paraId="55FC1B2F" w14:textId="77777777" w:rsidR="00AB58B2" w:rsidRDefault="00AB58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8155871"/>
      <w:docPartObj>
        <w:docPartGallery w:val="Page Numbers (Top of Page)"/>
        <w:docPartUnique/>
      </w:docPartObj>
    </w:sdtPr>
    <w:sdtContent>
      <w:p w14:paraId="474E9BAF" w14:textId="77777777" w:rsidR="00607453" w:rsidRDefault="00000000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DB75215" w14:textId="77777777" w:rsidR="00607453" w:rsidRDefault="00607453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B3B91"/>
    <w:multiLevelType w:val="multilevel"/>
    <w:tmpl w:val="EA3C8E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8120C5"/>
    <w:multiLevelType w:val="multilevel"/>
    <w:tmpl w:val="DE1C80AE"/>
    <w:lvl w:ilvl="0">
      <w:start w:val="1"/>
      <w:numFmt w:val="decimal"/>
      <w:lvlText w:val="%1"/>
      <w:lvlJc w:val="left"/>
      <w:pPr>
        <w:ind w:left="420" w:hanging="420"/>
      </w:pPr>
      <w:rPr>
        <w:rFonts w:eastAsia="ＭＳ Ｐゴシック" w:hint="default"/>
      </w:rPr>
    </w:lvl>
    <w:lvl w:ilvl="1">
      <w:start w:val="73"/>
      <w:numFmt w:val="decimal"/>
      <w:lvlText w:val="%1.%2"/>
      <w:lvlJc w:val="left"/>
      <w:pPr>
        <w:ind w:left="420" w:hanging="420"/>
      </w:pPr>
      <w:rPr>
        <w:rFonts w:eastAsia="ＭＳ Ｐゴシック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ＭＳ Ｐゴシック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ＭＳ Ｐゴシック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ＭＳ Ｐゴシック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ＭＳ Ｐゴシック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ＭＳ Ｐゴシック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ＭＳ Ｐゴシック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ＭＳ Ｐゴシック" w:hint="default"/>
      </w:rPr>
    </w:lvl>
  </w:abstractNum>
  <w:abstractNum w:abstractNumId="2" w15:restartNumberingAfterBreak="0">
    <w:nsid w:val="35077F38"/>
    <w:multiLevelType w:val="hybridMultilevel"/>
    <w:tmpl w:val="37CA90DE"/>
    <w:lvl w:ilvl="0" w:tplc="3FB6B5B0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D2BE76DA" w:tentative="1">
      <w:start w:val="1"/>
      <w:numFmt w:val="aiueoFullWidth"/>
      <w:lvlText w:val="(%2)"/>
      <w:lvlJc w:val="left"/>
      <w:pPr>
        <w:ind w:left="880" w:hanging="440"/>
      </w:pPr>
    </w:lvl>
    <w:lvl w:ilvl="2" w:tplc="EF38B7A2" w:tentative="1">
      <w:start w:val="1"/>
      <w:numFmt w:val="decimalEnclosedCircle"/>
      <w:lvlText w:val="%3"/>
      <w:lvlJc w:val="left"/>
      <w:pPr>
        <w:ind w:left="1320" w:hanging="440"/>
      </w:pPr>
    </w:lvl>
    <w:lvl w:ilvl="3" w:tplc="797E6E84" w:tentative="1">
      <w:start w:val="1"/>
      <w:numFmt w:val="decimal"/>
      <w:lvlText w:val="%4."/>
      <w:lvlJc w:val="left"/>
      <w:pPr>
        <w:ind w:left="1760" w:hanging="440"/>
      </w:pPr>
    </w:lvl>
    <w:lvl w:ilvl="4" w:tplc="4F307676" w:tentative="1">
      <w:start w:val="1"/>
      <w:numFmt w:val="aiueoFullWidth"/>
      <w:lvlText w:val="(%5)"/>
      <w:lvlJc w:val="left"/>
      <w:pPr>
        <w:ind w:left="2200" w:hanging="440"/>
      </w:pPr>
    </w:lvl>
    <w:lvl w:ilvl="5" w:tplc="14428BFA" w:tentative="1">
      <w:start w:val="1"/>
      <w:numFmt w:val="decimalEnclosedCircle"/>
      <w:lvlText w:val="%6"/>
      <w:lvlJc w:val="left"/>
      <w:pPr>
        <w:ind w:left="2640" w:hanging="440"/>
      </w:pPr>
    </w:lvl>
    <w:lvl w:ilvl="6" w:tplc="59E067C6" w:tentative="1">
      <w:start w:val="1"/>
      <w:numFmt w:val="decimal"/>
      <w:lvlText w:val="%7."/>
      <w:lvlJc w:val="left"/>
      <w:pPr>
        <w:ind w:left="3080" w:hanging="440"/>
      </w:pPr>
    </w:lvl>
    <w:lvl w:ilvl="7" w:tplc="B5B462D2" w:tentative="1">
      <w:start w:val="1"/>
      <w:numFmt w:val="aiueoFullWidth"/>
      <w:lvlText w:val="(%8)"/>
      <w:lvlJc w:val="left"/>
      <w:pPr>
        <w:ind w:left="3520" w:hanging="440"/>
      </w:pPr>
    </w:lvl>
    <w:lvl w:ilvl="8" w:tplc="7AB052B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7A026F8"/>
    <w:multiLevelType w:val="hybridMultilevel"/>
    <w:tmpl w:val="36FA7A5A"/>
    <w:lvl w:ilvl="0" w:tplc="D6FAB42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3342CA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9D058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70DC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3A26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60244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B4EE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2E2E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EECA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A03F04"/>
    <w:multiLevelType w:val="multilevel"/>
    <w:tmpl w:val="8CFE6262"/>
    <w:lvl w:ilvl="0">
      <w:start w:val="1"/>
      <w:numFmt w:val="decimal"/>
      <w:lvlText w:val="%1"/>
      <w:lvlJc w:val="left"/>
      <w:pPr>
        <w:ind w:left="468" w:hanging="468"/>
      </w:pPr>
      <w:rPr>
        <w:rFonts w:eastAsia="ＭＳ Ｐゴシック" w:hint="default"/>
      </w:rPr>
    </w:lvl>
    <w:lvl w:ilvl="1">
      <w:start w:val="73"/>
      <w:numFmt w:val="decimal"/>
      <w:lvlText w:val="%1.%2"/>
      <w:lvlJc w:val="left"/>
      <w:pPr>
        <w:ind w:left="468" w:hanging="468"/>
      </w:pPr>
      <w:rPr>
        <w:rFonts w:eastAsia="ＭＳ Ｐゴシック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ＭＳ Ｐゴシック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="ＭＳ Ｐゴシック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ＭＳ Ｐゴシック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="ＭＳ Ｐゴシック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ＭＳ Ｐゴシック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="ＭＳ Ｐゴシック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ＭＳ Ｐゴシック" w:hint="default"/>
      </w:rPr>
    </w:lvl>
  </w:abstractNum>
  <w:abstractNum w:abstractNumId="5" w15:restartNumberingAfterBreak="0">
    <w:nsid w:val="62261727"/>
    <w:multiLevelType w:val="hybridMultilevel"/>
    <w:tmpl w:val="DE9A3334"/>
    <w:lvl w:ilvl="0" w:tplc="EAC2DBC6">
      <w:start w:val="1"/>
      <w:numFmt w:val="upperLetter"/>
      <w:lvlText w:val="%1."/>
      <w:lvlJc w:val="left"/>
      <w:pPr>
        <w:ind w:left="408" w:hanging="360"/>
      </w:pPr>
      <w:rPr>
        <w:rFonts w:hint="default"/>
      </w:rPr>
    </w:lvl>
    <w:lvl w:ilvl="1" w:tplc="D4C2AC38" w:tentative="1">
      <w:start w:val="1"/>
      <w:numFmt w:val="aiueoFullWidth"/>
      <w:lvlText w:val="(%2)"/>
      <w:lvlJc w:val="left"/>
      <w:pPr>
        <w:ind w:left="888" w:hanging="420"/>
      </w:pPr>
    </w:lvl>
    <w:lvl w:ilvl="2" w:tplc="6D3E41F2" w:tentative="1">
      <w:start w:val="1"/>
      <w:numFmt w:val="decimalEnclosedCircle"/>
      <w:lvlText w:val="%3"/>
      <w:lvlJc w:val="left"/>
      <w:pPr>
        <w:ind w:left="1308" w:hanging="420"/>
      </w:pPr>
    </w:lvl>
    <w:lvl w:ilvl="3" w:tplc="657A8E3C" w:tentative="1">
      <w:start w:val="1"/>
      <w:numFmt w:val="decimal"/>
      <w:lvlText w:val="%4."/>
      <w:lvlJc w:val="left"/>
      <w:pPr>
        <w:ind w:left="1728" w:hanging="420"/>
      </w:pPr>
    </w:lvl>
    <w:lvl w:ilvl="4" w:tplc="24BA6DFA" w:tentative="1">
      <w:start w:val="1"/>
      <w:numFmt w:val="aiueoFullWidth"/>
      <w:lvlText w:val="(%5)"/>
      <w:lvlJc w:val="left"/>
      <w:pPr>
        <w:ind w:left="2148" w:hanging="420"/>
      </w:pPr>
    </w:lvl>
    <w:lvl w:ilvl="5" w:tplc="A8181274" w:tentative="1">
      <w:start w:val="1"/>
      <w:numFmt w:val="decimalEnclosedCircle"/>
      <w:lvlText w:val="%6"/>
      <w:lvlJc w:val="left"/>
      <w:pPr>
        <w:ind w:left="2568" w:hanging="420"/>
      </w:pPr>
    </w:lvl>
    <w:lvl w:ilvl="6" w:tplc="5EC8B304" w:tentative="1">
      <w:start w:val="1"/>
      <w:numFmt w:val="decimal"/>
      <w:lvlText w:val="%7."/>
      <w:lvlJc w:val="left"/>
      <w:pPr>
        <w:ind w:left="2988" w:hanging="420"/>
      </w:pPr>
    </w:lvl>
    <w:lvl w:ilvl="7" w:tplc="1A0C84A6" w:tentative="1">
      <w:start w:val="1"/>
      <w:numFmt w:val="aiueoFullWidth"/>
      <w:lvlText w:val="(%8)"/>
      <w:lvlJc w:val="left"/>
      <w:pPr>
        <w:ind w:left="3408" w:hanging="420"/>
      </w:pPr>
    </w:lvl>
    <w:lvl w:ilvl="8" w:tplc="6A4EC3F8" w:tentative="1">
      <w:start w:val="1"/>
      <w:numFmt w:val="decimalEnclosedCircle"/>
      <w:lvlText w:val="%9"/>
      <w:lvlJc w:val="left"/>
      <w:pPr>
        <w:ind w:left="3828" w:hanging="420"/>
      </w:pPr>
    </w:lvl>
  </w:abstractNum>
  <w:num w:numId="1" w16cid:durableId="555507345">
    <w:abstractNumId w:val="4"/>
  </w:num>
  <w:num w:numId="2" w16cid:durableId="1186941896">
    <w:abstractNumId w:val="1"/>
  </w:num>
  <w:num w:numId="3" w16cid:durableId="1141001595">
    <w:abstractNumId w:val="5"/>
  </w:num>
  <w:num w:numId="4" w16cid:durableId="251011850">
    <w:abstractNumId w:val="3"/>
  </w:num>
  <w:num w:numId="5" w16cid:durableId="855508112">
    <w:abstractNumId w:val="2"/>
  </w:num>
  <w:num w:numId="6" w16cid:durableId="15922758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81679"/>
    <w:rsid w:val="00000FFD"/>
    <w:rsid w:val="00002399"/>
    <w:rsid w:val="000026E5"/>
    <w:rsid w:val="000038C8"/>
    <w:rsid w:val="00003B0C"/>
    <w:rsid w:val="0001024F"/>
    <w:rsid w:val="0001045E"/>
    <w:rsid w:val="00012699"/>
    <w:rsid w:val="000131A9"/>
    <w:rsid w:val="00013B79"/>
    <w:rsid w:val="0001603B"/>
    <w:rsid w:val="00016939"/>
    <w:rsid w:val="000173B5"/>
    <w:rsid w:val="00017F3F"/>
    <w:rsid w:val="0002144C"/>
    <w:rsid w:val="000234C1"/>
    <w:rsid w:val="0002524B"/>
    <w:rsid w:val="00031CA8"/>
    <w:rsid w:val="00037A83"/>
    <w:rsid w:val="000413A9"/>
    <w:rsid w:val="00042631"/>
    <w:rsid w:val="00043166"/>
    <w:rsid w:val="00043C31"/>
    <w:rsid w:val="00046BF4"/>
    <w:rsid w:val="00047716"/>
    <w:rsid w:val="00047AF2"/>
    <w:rsid w:val="00047B6B"/>
    <w:rsid w:val="00047FF5"/>
    <w:rsid w:val="00050123"/>
    <w:rsid w:val="00052285"/>
    <w:rsid w:val="00052F98"/>
    <w:rsid w:val="00054A92"/>
    <w:rsid w:val="00056411"/>
    <w:rsid w:val="000564C7"/>
    <w:rsid w:val="00056605"/>
    <w:rsid w:val="00062FD1"/>
    <w:rsid w:val="0006605A"/>
    <w:rsid w:val="00070A50"/>
    <w:rsid w:val="00070BF6"/>
    <w:rsid w:val="00071576"/>
    <w:rsid w:val="00072C90"/>
    <w:rsid w:val="00073E48"/>
    <w:rsid w:val="00075DF5"/>
    <w:rsid w:val="00075F8B"/>
    <w:rsid w:val="00076BE6"/>
    <w:rsid w:val="00076D7D"/>
    <w:rsid w:val="000811A8"/>
    <w:rsid w:val="0008237A"/>
    <w:rsid w:val="0008277E"/>
    <w:rsid w:val="00082D2D"/>
    <w:rsid w:val="00083F78"/>
    <w:rsid w:val="000856BD"/>
    <w:rsid w:val="0008698B"/>
    <w:rsid w:val="00090D26"/>
    <w:rsid w:val="0009186D"/>
    <w:rsid w:val="00092BA2"/>
    <w:rsid w:val="000932FC"/>
    <w:rsid w:val="00095459"/>
    <w:rsid w:val="000A03A0"/>
    <w:rsid w:val="000A2F35"/>
    <w:rsid w:val="000A4077"/>
    <w:rsid w:val="000A56F6"/>
    <w:rsid w:val="000B413B"/>
    <w:rsid w:val="000B5568"/>
    <w:rsid w:val="000B67A7"/>
    <w:rsid w:val="000C092B"/>
    <w:rsid w:val="000C23E2"/>
    <w:rsid w:val="000C2E89"/>
    <w:rsid w:val="000C2FF3"/>
    <w:rsid w:val="000C33D1"/>
    <w:rsid w:val="000C35B1"/>
    <w:rsid w:val="000C4C01"/>
    <w:rsid w:val="000C59CE"/>
    <w:rsid w:val="000C6B19"/>
    <w:rsid w:val="000D45FB"/>
    <w:rsid w:val="000E2987"/>
    <w:rsid w:val="000E3227"/>
    <w:rsid w:val="000E581E"/>
    <w:rsid w:val="000E5B61"/>
    <w:rsid w:val="000E6057"/>
    <w:rsid w:val="00103EA4"/>
    <w:rsid w:val="00106825"/>
    <w:rsid w:val="00106B72"/>
    <w:rsid w:val="001101E2"/>
    <w:rsid w:val="001113E1"/>
    <w:rsid w:val="001157D1"/>
    <w:rsid w:val="00116C6E"/>
    <w:rsid w:val="0012178C"/>
    <w:rsid w:val="00123A7F"/>
    <w:rsid w:val="001242FE"/>
    <w:rsid w:val="0012530C"/>
    <w:rsid w:val="00132772"/>
    <w:rsid w:val="0013362C"/>
    <w:rsid w:val="001342A0"/>
    <w:rsid w:val="001368F4"/>
    <w:rsid w:val="001419FC"/>
    <w:rsid w:val="00141E93"/>
    <w:rsid w:val="00144C92"/>
    <w:rsid w:val="001466DC"/>
    <w:rsid w:val="0014757F"/>
    <w:rsid w:val="00147955"/>
    <w:rsid w:val="00150A6A"/>
    <w:rsid w:val="00150C1C"/>
    <w:rsid w:val="00151FF4"/>
    <w:rsid w:val="001542BA"/>
    <w:rsid w:val="001551F7"/>
    <w:rsid w:val="00162DA4"/>
    <w:rsid w:val="0016521C"/>
    <w:rsid w:val="00172139"/>
    <w:rsid w:val="00174DED"/>
    <w:rsid w:val="001772DE"/>
    <w:rsid w:val="00177489"/>
    <w:rsid w:val="00177A76"/>
    <w:rsid w:val="00180E20"/>
    <w:rsid w:val="0018176A"/>
    <w:rsid w:val="00181EE4"/>
    <w:rsid w:val="00183E18"/>
    <w:rsid w:val="001855D9"/>
    <w:rsid w:val="001857B9"/>
    <w:rsid w:val="00185DED"/>
    <w:rsid w:val="00186D9A"/>
    <w:rsid w:val="001900DA"/>
    <w:rsid w:val="00190AE4"/>
    <w:rsid w:val="00193CCE"/>
    <w:rsid w:val="00194983"/>
    <w:rsid w:val="00195020"/>
    <w:rsid w:val="001A01F3"/>
    <w:rsid w:val="001A2D31"/>
    <w:rsid w:val="001A404B"/>
    <w:rsid w:val="001A615D"/>
    <w:rsid w:val="001B0947"/>
    <w:rsid w:val="001B0988"/>
    <w:rsid w:val="001B1007"/>
    <w:rsid w:val="001B2C8B"/>
    <w:rsid w:val="001B3904"/>
    <w:rsid w:val="001C3EBE"/>
    <w:rsid w:val="001C6BCB"/>
    <w:rsid w:val="001D3E06"/>
    <w:rsid w:val="001E514E"/>
    <w:rsid w:val="001E5201"/>
    <w:rsid w:val="001E52E0"/>
    <w:rsid w:val="001F0282"/>
    <w:rsid w:val="001F0E70"/>
    <w:rsid w:val="001F12B6"/>
    <w:rsid w:val="001F1AD2"/>
    <w:rsid w:val="001F1D91"/>
    <w:rsid w:val="001F2957"/>
    <w:rsid w:val="001F339F"/>
    <w:rsid w:val="001F72BE"/>
    <w:rsid w:val="001F7A2D"/>
    <w:rsid w:val="0020210D"/>
    <w:rsid w:val="00202AF8"/>
    <w:rsid w:val="00203897"/>
    <w:rsid w:val="002102DE"/>
    <w:rsid w:val="00210755"/>
    <w:rsid w:val="002123CB"/>
    <w:rsid w:val="0021345D"/>
    <w:rsid w:val="0021469F"/>
    <w:rsid w:val="00214FC6"/>
    <w:rsid w:val="00220D8D"/>
    <w:rsid w:val="002225A7"/>
    <w:rsid w:val="00222FF7"/>
    <w:rsid w:val="00225FAD"/>
    <w:rsid w:val="00226545"/>
    <w:rsid w:val="002267A4"/>
    <w:rsid w:val="00226A4E"/>
    <w:rsid w:val="002303AC"/>
    <w:rsid w:val="0023147C"/>
    <w:rsid w:val="00231A14"/>
    <w:rsid w:val="00233C63"/>
    <w:rsid w:val="00243AE1"/>
    <w:rsid w:val="002440E6"/>
    <w:rsid w:val="00244893"/>
    <w:rsid w:val="00245132"/>
    <w:rsid w:val="00252D80"/>
    <w:rsid w:val="00253168"/>
    <w:rsid w:val="0025380E"/>
    <w:rsid w:val="002541E8"/>
    <w:rsid w:val="00254D13"/>
    <w:rsid w:val="002561B6"/>
    <w:rsid w:val="002567EF"/>
    <w:rsid w:val="00257ED8"/>
    <w:rsid w:val="0026203F"/>
    <w:rsid w:val="00262488"/>
    <w:rsid w:val="00264850"/>
    <w:rsid w:val="002660F6"/>
    <w:rsid w:val="00271C2F"/>
    <w:rsid w:val="00272428"/>
    <w:rsid w:val="00273445"/>
    <w:rsid w:val="00273923"/>
    <w:rsid w:val="00273A83"/>
    <w:rsid w:val="00274746"/>
    <w:rsid w:val="002771C3"/>
    <w:rsid w:val="00277C0C"/>
    <w:rsid w:val="00280B54"/>
    <w:rsid w:val="00281ABE"/>
    <w:rsid w:val="00281CEA"/>
    <w:rsid w:val="00282D09"/>
    <w:rsid w:val="00283826"/>
    <w:rsid w:val="00293607"/>
    <w:rsid w:val="00295ED6"/>
    <w:rsid w:val="002970FE"/>
    <w:rsid w:val="002A02B2"/>
    <w:rsid w:val="002A3857"/>
    <w:rsid w:val="002A555F"/>
    <w:rsid w:val="002A5766"/>
    <w:rsid w:val="002A62C4"/>
    <w:rsid w:val="002B0E77"/>
    <w:rsid w:val="002B5055"/>
    <w:rsid w:val="002B5EA6"/>
    <w:rsid w:val="002B7060"/>
    <w:rsid w:val="002B7253"/>
    <w:rsid w:val="002C135C"/>
    <w:rsid w:val="002C442B"/>
    <w:rsid w:val="002C6574"/>
    <w:rsid w:val="002C6964"/>
    <w:rsid w:val="002C7F00"/>
    <w:rsid w:val="002D3968"/>
    <w:rsid w:val="002D410C"/>
    <w:rsid w:val="002D46A9"/>
    <w:rsid w:val="002D4DA1"/>
    <w:rsid w:val="002D64A7"/>
    <w:rsid w:val="002E1245"/>
    <w:rsid w:val="002E200D"/>
    <w:rsid w:val="002E7470"/>
    <w:rsid w:val="002F2BA4"/>
    <w:rsid w:val="002F72BC"/>
    <w:rsid w:val="00302759"/>
    <w:rsid w:val="00302B27"/>
    <w:rsid w:val="003055E7"/>
    <w:rsid w:val="00310501"/>
    <w:rsid w:val="00321D65"/>
    <w:rsid w:val="003221A1"/>
    <w:rsid w:val="00324492"/>
    <w:rsid w:val="0032678A"/>
    <w:rsid w:val="00331B79"/>
    <w:rsid w:val="00332777"/>
    <w:rsid w:val="00332B59"/>
    <w:rsid w:val="00332B7F"/>
    <w:rsid w:val="00336760"/>
    <w:rsid w:val="0034470B"/>
    <w:rsid w:val="00344B89"/>
    <w:rsid w:val="003465AD"/>
    <w:rsid w:val="00356C4C"/>
    <w:rsid w:val="00362091"/>
    <w:rsid w:val="003620FC"/>
    <w:rsid w:val="00362ACD"/>
    <w:rsid w:val="003638F1"/>
    <w:rsid w:val="00364772"/>
    <w:rsid w:val="0036523C"/>
    <w:rsid w:val="003672DA"/>
    <w:rsid w:val="003709CF"/>
    <w:rsid w:val="00373F55"/>
    <w:rsid w:val="003763A1"/>
    <w:rsid w:val="003765F7"/>
    <w:rsid w:val="00382E5D"/>
    <w:rsid w:val="0038341D"/>
    <w:rsid w:val="0038601F"/>
    <w:rsid w:val="00390D75"/>
    <w:rsid w:val="0039225E"/>
    <w:rsid w:val="00393597"/>
    <w:rsid w:val="0039468C"/>
    <w:rsid w:val="00395479"/>
    <w:rsid w:val="00396548"/>
    <w:rsid w:val="003A51AF"/>
    <w:rsid w:val="003A52E2"/>
    <w:rsid w:val="003B06C7"/>
    <w:rsid w:val="003B16D9"/>
    <w:rsid w:val="003B3F03"/>
    <w:rsid w:val="003C1ED6"/>
    <w:rsid w:val="003C20A5"/>
    <w:rsid w:val="003C2885"/>
    <w:rsid w:val="003C461A"/>
    <w:rsid w:val="003C49DB"/>
    <w:rsid w:val="003C5E41"/>
    <w:rsid w:val="003D0391"/>
    <w:rsid w:val="003D04B2"/>
    <w:rsid w:val="003D14E9"/>
    <w:rsid w:val="003D1730"/>
    <w:rsid w:val="003E02A1"/>
    <w:rsid w:val="003E2501"/>
    <w:rsid w:val="003E27A9"/>
    <w:rsid w:val="003E2967"/>
    <w:rsid w:val="003E3923"/>
    <w:rsid w:val="003E57CF"/>
    <w:rsid w:val="003F00D7"/>
    <w:rsid w:val="003F437B"/>
    <w:rsid w:val="003F68E8"/>
    <w:rsid w:val="00404300"/>
    <w:rsid w:val="00414155"/>
    <w:rsid w:val="00414465"/>
    <w:rsid w:val="004148D7"/>
    <w:rsid w:val="00416454"/>
    <w:rsid w:val="004177CF"/>
    <w:rsid w:val="00421049"/>
    <w:rsid w:val="00421528"/>
    <w:rsid w:val="00422EA4"/>
    <w:rsid w:val="0042667C"/>
    <w:rsid w:val="00430AFD"/>
    <w:rsid w:val="00435C9B"/>
    <w:rsid w:val="00435CCB"/>
    <w:rsid w:val="00441106"/>
    <w:rsid w:val="004411A7"/>
    <w:rsid w:val="00445698"/>
    <w:rsid w:val="0044594D"/>
    <w:rsid w:val="00445D87"/>
    <w:rsid w:val="00447515"/>
    <w:rsid w:val="0045275D"/>
    <w:rsid w:val="00454FF7"/>
    <w:rsid w:val="00456866"/>
    <w:rsid w:val="004645EC"/>
    <w:rsid w:val="00464E63"/>
    <w:rsid w:val="00470D94"/>
    <w:rsid w:val="0047575A"/>
    <w:rsid w:val="004819EB"/>
    <w:rsid w:val="004852B0"/>
    <w:rsid w:val="00490043"/>
    <w:rsid w:val="004917BC"/>
    <w:rsid w:val="004954B1"/>
    <w:rsid w:val="00495DF6"/>
    <w:rsid w:val="004A2EE4"/>
    <w:rsid w:val="004B1BC7"/>
    <w:rsid w:val="004B2459"/>
    <w:rsid w:val="004B50D7"/>
    <w:rsid w:val="004B5357"/>
    <w:rsid w:val="004B6F38"/>
    <w:rsid w:val="004B7B11"/>
    <w:rsid w:val="004C0D18"/>
    <w:rsid w:val="004C1897"/>
    <w:rsid w:val="004C1CEC"/>
    <w:rsid w:val="004C2B84"/>
    <w:rsid w:val="004C5F56"/>
    <w:rsid w:val="004D1BBF"/>
    <w:rsid w:val="004D29FC"/>
    <w:rsid w:val="004D2BE0"/>
    <w:rsid w:val="004D310B"/>
    <w:rsid w:val="004D3D20"/>
    <w:rsid w:val="004D5E92"/>
    <w:rsid w:val="004D63D2"/>
    <w:rsid w:val="004D722E"/>
    <w:rsid w:val="004E1234"/>
    <w:rsid w:val="004E483D"/>
    <w:rsid w:val="004E53E5"/>
    <w:rsid w:val="004E566D"/>
    <w:rsid w:val="004F3571"/>
    <w:rsid w:val="004F3DE7"/>
    <w:rsid w:val="004F4B15"/>
    <w:rsid w:val="004F4E3F"/>
    <w:rsid w:val="004F7E3E"/>
    <w:rsid w:val="00500DF8"/>
    <w:rsid w:val="0050149F"/>
    <w:rsid w:val="00501ABF"/>
    <w:rsid w:val="005057CB"/>
    <w:rsid w:val="0050609F"/>
    <w:rsid w:val="005129F9"/>
    <w:rsid w:val="0051690D"/>
    <w:rsid w:val="00523A19"/>
    <w:rsid w:val="00526D79"/>
    <w:rsid w:val="00526EF6"/>
    <w:rsid w:val="00527194"/>
    <w:rsid w:val="00530881"/>
    <w:rsid w:val="00531D89"/>
    <w:rsid w:val="005330B1"/>
    <w:rsid w:val="0053363B"/>
    <w:rsid w:val="005409FA"/>
    <w:rsid w:val="00542E9B"/>
    <w:rsid w:val="00543FEF"/>
    <w:rsid w:val="00544EC9"/>
    <w:rsid w:val="00546FE1"/>
    <w:rsid w:val="00557E9E"/>
    <w:rsid w:val="00561470"/>
    <w:rsid w:val="005650DF"/>
    <w:rsid w:val="00566BA3"/>
    <w:rsid w:val="005720B4"/>
    <w:rsid w:val="00572955"/>
    <w:rsid w:val="0057367F"/>
    <w:rsid w:val="0057489F"/>
    <w:rsid w:val="005833DF"/>
    <w:rsid w:val="00586BCB"/>
    <w:rsid w:val="005921B9"/>
    <w:rsid w:val="0059314B"/>
    <w:rsid w:val="0059397A"/>
    <w:rsid w:val="00595FB8"/>
    <w:rsid w:val="0059755E"/>
    <w:rsid w:val="005A3B3D"/>
    <w:rsid w:val="005A3DA9"/>
    <w:rsid w:val="005A4724"/>
    <w:rsid w:val="005B1527"/>
    <w:rsid w:val="005B4F33"/>
    <w:rsid w:val="005B65D0"/>
    <w:rsid w:val="005B693D"/>
    <w:rsid w:val="005B7CEB"/>
    <w:rsid w:val="005B7F6D"/>
    <w:rsid w:val="005C0D25"/>
    <w:rsid w:val="005C52ED"/>
    <w:rsid w:val="005C7588"/>
    <w:rsid w:val="005D0BC6"/>
    <w:rsid w:val="005D0D85"/>
    <w:rsid w:val="005D0E26"/>
    <w:rsid w:val="005D5835"/>
    <w:rsid w:val="005D58EC"/>
    <w:rsid w:val="005D6A41"/>
    <w:rsid w:val="005D7070"/>
    <w:rsid w:val="005E123E"/>
    <w:rsid w:val="005E35B4"/>
    <w:rsid w:val="005E6F9A"/>
    <w:rsid w:val="005F0478"/>
    <w:rsid w:val="005F328F"/>
    <w:rsid w:val="005F531C"/>
    <w:rsid w:val="005F72C8"/>
    <w:rsid w:val="005F760C"/>
    <w:rsid w:val="005F7AFC"/>
    <w:rsid w:val="0060098C"/>
    <w:rsid w:val="006019A5"/>
    <w:rsid w:val="006047BF"/>
    <w:rsid w:val="00605509"/>
    <w:rsid w:val="00607453"/>
    <w:rsid w:val="0060757D"/>
    <w:rsid w:val="006112F8"/>
    <w:rsid w:val="0061571B"/>
    <w:rsid w:val="00616E67"/>
    <w:rsid w:val="00620326"/>
    <w:rsid w:val="00620637"/>
    <w:rsid w:val="006236EB"/>
    <w:rsid w:val="006249F2"/>
    <w:rsid w:val="006251E9"/>
    <w:rsid w:val="00633FEE"/>
    <w:rsid w:val="00636C8A"/>
    <w:rsid w:val="006375B1"/>
    <w:rsid w:val="006377FC"/>
    <w:rsid w:val="006421B6"/>
    <w:rsid w:val="0064488F"/>
    <w:rsid w:val="00644C50"/>
    <w:rsid w:val="00645534"/>
    <w:rsid w:val="00645EAD"/>
    <w:rsid w:val="00650A75"/>
    <w:rsid w:val="00653042"/>
    <w:rsid w:val="00654B6B"/>
    <w:rsid w:val="00661FE5"/>
    <w:rsid w:val="006636CF"/>
    <w:rsid w:val="00663CEA"/>
    <w:rsid w:val="00664274"/>
    <w:rsid w:val="006649CB"/>
    <w:rsid w:val="0066611A"/>
    <w:rsid w:val="00667005"/>
    <w:rsid w:val="0066704C"/>
    <w:rsid w:val="006711C6"/>
    <w:rsid w:val="00673551"/>
    <w:rsid w:val="00673D0A"/>
    <w:rsid w:val="006775F3"/>
    <w:rsid w:val="006804AD"/>
    <w:rsid w:val="0068083F"/>
    <w:rsid w:val="006870F0"/>
    <w:rsid w:val="006873A9"/>
    <w:rsid w:val="0068764B"/>
    <w:rsid w:val="00687BCB"/>
    <w:rsid w:val="00696388"/>
    <w:rsid w:val="006A4254"/>
    <w:rsid w:val="006A5EC2"/>
    <w:rsid w:val="006B088B"/>
    <w:rsid w:val="006B18F2"/>
    <w:rsid w:val="006B4D67"/>
    <w:rsid w:val="006B72D6"/>
    <w:rsid w:val="006B7FA3"/>
    <w:rsid w:val="006C1855"/>
    <w:rsid w:val="006C4E89"/>
    <w:rsid w:val="006C4F46"/>
    <w:rsid w:val="006C5D2F"/>
    <w:rsid w:val="006D1555"/>
    <w:rsid w:val="006D36F0"/>
    <w:rsid w:val="006D4F1A"/>
    <w:rsid w:val="006D5D54"/>
    <w:rsid w:val="006E1302"/>
    <w:rsid w:val="006E1A01"/>
    <w:rsid w:val="006E3D31"/>
    <w:rsid w:val="006E6338"/>
    <w:rsid w:val="006E6B0D"/>
    <w:rsid w:val="00700C07"/>
    <w:rsid w:val="00701576"/>
    <w:rsid w:val="007031F4"/>
    <w:rsid w:val="00707F6E"/>
    <w:rsid w:val="00711DB3"/>
    <w:rsid w:val="00714D50"/>
    <w:rsid w:val="007167C9"/>
    <w:rsid w:val="00716C66"/>
    <w:rsid w:val="007201B4"/>
    <w:rsid w:val="007215BD"/>
    <w:rsid w:val="00722381"/>
    <w:rsid w:val="0072316F"/>
    <w:rsid w:val="007238C5"/>
    <w:rsid w:val="00725E1F"/>
    <w:rsid w:val="00730774"/>
    <w:rsid w:val="00734EF6"/>
    <w:rsid w:val="00735B6C"/>
    <w:rsid w:val="0074044B"/>
    <w:rsid w:val="00744D35"/>
    <w:rsid w:val="00745E6B"/>
    <w:rsid w:val="00746467"/>
    <w:rsid w:val="007465FF"/>
    <w:rsid w:val="00754F22"/>
    <w:rsid w:val="00765634"/>
    <w:rsid w:val="007721B8"/>
    <w:rsid w:val="00774F81"/>
    <w:rsid w:val="0078048D"/>
    <w:rsid w:val="0078096A"/>
    <w:rsid w:val="00783286"/>
    <w:rsid w:val="00783B75"/>
    <w:rsid w:val="00783EEE"/>
    <w:rsid w:val="0079040C"/>
    <w:rsid w:val="0079151F"/>
    <w:rsid w:val="00792931"/>
    <w:rsid w:val="007A16DB"/>
    <w:rsid w:val="007A189C"/>
    <w:rsid w:val="007A7165"/>
    <w:rsid w:val="007B1953"/>
    <w:rsid w:val="007B270C"/>
    <w:rsid w:val="007B3924"/>
    <w:rsid w:val="007B4699"/>
    <w:rsid w:val="007B576D"/>
    <w:rsid w:val="007B74D9"/>
    <w:rsid w:val="007C19B4"/>
    <w:rsid w:val="007C2559"/>
    <w:rsid w:val="007C3423"/>
    <w:rsid w:val="007C3663"/>
    <w:rsid w:val="007C5C8E"/>
    <w:rsid w:val="007D11B0"/>
    <w:rsid w:val="007D4315"/>
    <w:rsid w:val="007D4593"/>
    <w:rsid w:val="007D45CF"/>
    <w:rsid w:val="007D45E7"/>
    <w:rsid w:val="007D48D1"/>
    <w:rsid w:val="007D6731"/>
    <w:rsid w:val="007E28BB"/>
    <w:rsid w:val="007E2FDD"/>
    <w:rsid w:val="007E5732"/>
    <w:rsid w:val="007E5C75"/>
    <w:rsid w:val="007F3EC7"/>
    <w:rsid w:val="007F3F07"/>
    <w:rsid w:val="007F6EC4"/>
    <w:rsid w:val="008055E7"/>
    <w:rsid w:val="00806148"/>
    <w:rsid w:val="00806B9C"/>
    <w:rsid w:val="00810C5C"/>
    <w:rsid w:val="0081115F"/>
    <w:rsid w:val="00811B4E"/>
    <w:rsid w:val="00812599"/>
    <w:rsid w:val="00812835"/>
    <w:rsid w:val="0081324C"/>
    <w:rsid w:val="008146CC"/>
    <w:rsid w:val="00817D50"/>
    <w:rsid w:val="00820486"/>
    <w:rsid w:val="00821995"/>
    <w:rsid w:val="008278A2"/>
    <w:rsid w:val="00830420"/>
    <w:rsid w:val="00831CB1"/>
    <w:rsid w:val="00831D54"/>
    <w:rsid w:val="00832886"/>
    <w:rsid w:val="0083478E"/>
    <w:rsid w:val="00835180"/>
    <w:rsid w:val="00835844"/>
    <w:rsid w:val="00835861"/>
    <w:rsid w:val="00836D5D"/>
    <w:rsid w:val="0083782B"/>
    <w:rsid w:val="008414AA"/>
    <w:rsid w:val="00842591"/>
    <w:rsid w:val="0084268F"/>
    <w:rsid w:val="008465F3"/>
    <w:rsid w:val="00846CD4"/>
    <w:rsid w:val="00852A89"/>
    <w:rsid w:val="00855A56"/>
    <w:rsid w:val="00856049"/>
    <w:rsid w:val="0085764B"/>
    <w:rsid w:val="0086038E"/>
    <w:rsid w:val="00860B56"/>
    <w:rsid w:val="00860FD5"/>
    <w:rsid w:val="00861333"/>
    <w:rsid w:val="0086229C"/>
    <w:rsid w:val="008630FD"/>
    <w:rsid w:val="00863F2B"/>
    <w:rsid w:val="00864129"/>
    <w:rsid w:val="008647AD"/>
    <w:rsid w:val="0087352A"/>
    <w:rsid w:val="0087561C"/>
    <w:rsid w:val="00876040"/>
    <w:rsid w:val="008838BB"/>
    <w:rsid w:val="008903D2"/>
    <w:rsid w:val="0089440E"/>
    <w:rsid w:val="0089494B"/>
    <w:rsid w:val="008972B1"/>
    <w:rsid w:val="008A39AD"/>
    <w:rsid w:val="008A6354"/>
    <w:rsid w:val="008C03E6"/>
    <w:rsid w:val="008C0D35"/>
    <w:rsid w:val="008C33F9"/>
    <w:rsid w:val="008C4296"/>
    <w:rsid w:val="008C5EE5"/>
    <w:rsid w:val="008D0A3B"/>
    <w:rsid w:val="008D2403"/>
    <w:rsid w:val="008D3C67"/>
    <w:rsid w:val="008D5198"/>
    <w:rsid w:val="008D6FA7"/>
    <w:rsid w:val="008E5247"/>
    <w:rsid w:val="008E6CAE"/>
    <w:rsid w:val="008F09FF"/>
    <w:rsid w:val="008F0DDC"/>
    <w:rsid w:val="008F1685"/>
    <w:rsid w:val="008F33DB"/>
    <w:rsid w:val="008F5BF6"/>
    <w:rsid w:val="008F6352"/>
    <w:rsid w:val="008F7315"/>
    <w:rsid w:val="008F73A8"/>
    <w:rsid w:val="00902E71"/>
    <w:rsid w:val="00902F13"/>
    <w:rsid w:val="0090547C"/>
    <w:rsid w:val="009067D7"/>
    <w:rsid w:val="009105EA"/>
    <w:rsid w:val="009119FF"/>
    <w:rsid w:val="00916F0B"/>
    <w:rsid w:val="00920599"/>
    <w:rsid w:val="00920F49"/>
    <w:rsid w:val="00922E6C"/>
    <w:rsid w:val="00925FA9"/>
    <w:rsid w:val="00926864"/>
    <w:rsid w:val="009323A0"/>
    <w:rsid w:val="00935273"/>
    <w:rsid w:val="00940CFF"/>
    <w:rsid w:val="00940E8D"/>
    <w:rsid w:val="009425D9"/>
    <w:rsid w:val="00942EF2"/>
    <w:rsid w:val="00946603"/>
    <w:rsid w:val="00946F62"/>
    <w:rsid w:val="00947A60"/>
    <w:rsid w:val="00947BE4"/>
    <w:rsid w:val="0095203B"/>
    <w:rsid w:val="0096446D"/>
    <w:rsid w:val="00964D20"/>
    <w:rsid w:val="00970C86"/>
    <w:rsid w:val="00970E2E"/>
    <w:rsid w:val="00970E55"/>
    <w:rsid w:val="009722E3"/>
    <w:rsid w:val="00973AD0"/>
    <w:rsid w:val="009775E5"/>
    <w:rsid w:val="00980EA9"/>
    <w:rsid w:val="00981FB3"/>
    <w:rsid w:val="009827B0"/>
    <w:rsid w:val="009828F0"/>
    <w:rsid w:val="00982A1F"/>
    <w:rsid w:val="00983C59"/>
    <w:rsid w:val="009853A0"/>
    <w:rsid w:val="009863CD"/>
    <w:rsid w:val="00992471"/>
    <w:rsid w:val="00994A9F"/>
    <w:rsid w:val="009A02F3"/>
    <w:rsid w:val="009A1D1A"/>
    <w:rsid w:val="009A5FEC"/>
    <w:rsid w:val="009A6C31"/>
    <w:rsid w:val="009B0DF7"/>
    <w:rsid w:val="009B340B"/>
    <w:rsid w:val="009B49EB"/>
    <w:rsid w:val="009B5779"/>
    <w:rsid w:val="009B604E"/>
    <w:rsid w:val="009B7197"/>
    <w:rsid w:val="009C1E68"/>
    <w:rsid w:val="009C7605"/>
    <w:rsid w:val="009C7C27"/>
    <w:rsid w:val="009D2521"/>
    <w:rsid w:val="009D5D91"/>
    <w:rsid w:val="009D5E7E"/>
    <w:rsid w:val="009D5EE0"/>
    <w:rsid w:val="009D7E44"/>
    <w:rsid w:val="009E045D"/>
    <w:rsid w:val="009E1E06"/>
    <w:rsid w:val="009E31ED"/>
    <w:rsid w:val="009E3CEB"/>
    <w:rsid w:val="009E6237"/>
    <w:rsid w:val="009E659E"/>
    <w:rsid w:val="009E67FF"/>
    <w:rsid w:val="009E6F5B"/>
    <w:rsid w:val="009E7C5F"/>
    <w:rsid w:val="009F1A8D"/>
    <w:rsid w:val="009F1FFC"/>
    <w:rsid w:val="009F3CEF"/>
    <w:rsid w:val="009F4D4E"/>
    <w:rsid w:val="00A01CE9"/>
    <w:rsid w:val="00A0681C"/>
    <w:rsid w:val="00A13919"/>
    <w:rsid w:val="00A173D8"/>
    <w:rsid w:val="00A21910"/>
    <w:rsid w:val="00A21AEE"/>
    <w:rsid w:val="00A24F3C"/>
    <w:rsid w:val="00A25156"/>
    <w:rsid w:val="00A26118"/>
    <w:rsid w:val="00A30B73"/>
    <w:rsid w:val="00A33EF4"/>
    <w:rsid w:val="00A35825"/>
    <w:rsid w:val="00A36CA8"/>
    <w:rsid w:val="00A43172"/>
    <w:rsid w:val="00A431C6"/>
    <w:rsid w:val="00A439D2"/>
    <w:rsid w:val="00A43ED9"/>
    <w:rsid w:val="00A4415B"/>
    <w:rsid w:val="00A45F83"/>
    <w:rsid w:val="00A465DC"/>
    <w:rsid w:val="00A46702"/>
    <w:rsid w:val="00A47D21"/>
    <w:rsid w:val="00A52315"/>
    <w:rsid w:val="00A555BA"/>
    <w:rsid w:val="00A55CA1"/>
    <w:rsid w:val="00A573D9"/>
    <w:rsid w:val="00A61B6F"/>
    <w:rsid w:val="00A65286"/>
    <w:rsid w:val="00A72AC4"/>
    <w:rsid w:val="00A7310A"/>
    <w:rsid w:val="00A73DC6"/>
    <w:rsid w:val="00A74CBF"/>
    <w:rsid w:val="00A810F5"/>
    <w:rsid w:val="00A8203E"/>
    <w:rsid w:val="00A827D6"/>
    <w:rsid w:val="00A84490"/>
    <w:rsid w:val="00A86586"/>
    <w:rsid w:val="00A9030A"/>
    <w:rsid w:val="00A908AD"/>
    <w:rsid w:val="00A9192F"/>
    <w:rsid w:val="00A91E70"/>
    <w:rsid w:val="00A9235D"/>
    <w:rsid w:val="00A92A9D"/>
    <w:rsid w:val="00A9600D"/>
    <w:rsid w:val="00A96DD2"/>
    <w:rsid w:val="00AA0DBF"/>
    <w:rsid w:val="00AA341B"/>
    <w:rsid w:val="00AB21C3"/>
    <w:rsid w:val="00AB50F3"/>
    <w:rsid w:val="00AB58B2"/>
    <w:rsid w:val="00AB6CFD"/>
    <w:rsid w:val="00AC21CD"/>
    <w:rsid w:val="00AC2245"/>
    <w:rsid w:val="00AC2D83"/>
    <w:rsid w:val="00AC3D23"/>
    <w:rsid w:val="00AC585A"/>
    <w:rsid w:val="00AC6445"/>
    <w:rsid w:val="00AD0A4E"/>
    <w:rsid w:val="00AD21DC"/>
    <w:rsid w:val="00AD3A6A"/>
    <w:rsid w:val="00AD584E"/>
    <w:rsid w:val="00AE49BE"/>
    <w:rsid w:val="00AE6596"/>
    <w:rsid w:val="00AF249A"/>
    <w:rsid w:val="00AF378B"/>
    <w:rsid w:val="00AF37CD"/>
    <w:rsid w:val="00AF47E7"/>
    <w:rsid w:val="00AF4AA8"/>
    <w:rsid w:val="00AF61CA"/>
    <w:rsid w:val="00B0487E"/>
    <w:rsid w:val="00B069D7"/>
    <w:rsid w:val="00B077BA"/>
    <w:rsid w:val="00B07AFE"/>
    <w:rsid w:val="00B11DAD"/>
    <w:rsid w:val="00B12E33"/>
    <w:rsid w:val="00B13F71"/>
    <w:rsid w:val="00B16B2F"/>
    <w:rsid w:val="00B17DD0"/>
    <w:rsid w:val="00B20F29"/>
    <w:rsid w:val="00B214C4"/>
    <w:rsid w:val="00B238B9"/>
    <w:rsid w:val="00B23CD8"/>
    <w:rsid w:val="00B240CF"/>
    <w:rsid w:val="00B25AB3"/>
    <w:rsid w:val="00B27221"/>
    <w:rsid w:val="00B27BD8"/>
    <w:rsid w:val="00B27D2E"/>
    <w:rsid w:val="00B31365"/>
    <w:rsid w:val="00B33CB7"/>
    <w:rsid w:val="00B40A9F"/>
    <w:rsid w:val="00B40BF5"/>
    <w:rsid w:val="00B43FE8"/>
    <w:rsid w:val="00B50516"/>
    <w:rsid w:val="00B5107E"/>
    <w:rsid w:val="00B53499"/>
    <w:rsid w:val="00B5538D"/>
    <w:rsid w:val="00B60B28"/>
    <w:rsid w:val="00B60C98"/>
    <w:rsid w:val="00B63189"/>
    <w:rsid w:val="00B67CC1"/>
    <w:rsid w:val="00B71438"/>
    <w:rsid w:val="00B73696"/>
    <w:rsid w:val="00B753A7"/>
    <w:rsid w:val="00B76D19"/>
    <w:rsid w:val="00B82807"/>
    <w:rsid w:val="00B85123"/>
    <w:rsid w:val="00B857A5"/>
    <w:rsid w:val="00B85CD6"/>
    <w:rsid w:val="00B902D5"/>
    <w:rsid w:val="00B90BC3"/>
    <w:rsid w:val="00B9399A"/>
    <w:rsid w:val="00B95E87"/>
    <w:rsid w:val="00BA26FD"/>
    <w:rsid w:val="00BA6228"/>
    <w:rsid w:val="00BA6C69"/>
    <w:rsid w:val="00BA76E3"/>
    <w:rsid w:val="00BB18D7"/>
    <w:rsid w:val="00BB3D06"/>
    <w:rsid w:val="00BB419A"/>
    <w:rsid w:val="00BB6082"/>
    <w:rsid w:val="00BB6B18"/>
    <w:rsid w:val="00BC0C25"/>
    <w:rsid w:val="00BC68ED"/>
    <w:rsid w:val="00BC6EC0"/>
    <w:rsid w:val="00BC78BE"/>
    <w:rsid w:val="00BD2DA6"/>
    <w:rsid w:val="00BD2FA5"/>
    <w:rsid w:val="00BE248E"/>
    <w:rsid w:val="00BE2C53"/>
    <w:rsid w:val="00BE2C65"/>
    <w:rsid w:val="00BE375A"/>
    <w:rsid w:val="00BE4645"/>
    <w:rsid w:val="00BE678C"/>
    <w:rsid w:val="00BF03DA"/>
    <w:rsid w:val="00BF04FB"/>
    <w:rsid w:val="00BF0972"/>
    <w:rsid w:val="00BF197B"/>
    <w:rsid w:val="00BF1B18"/>
    <w:rsid w:val="00BF2744"/>
    <w:rsid w:val="00BF42C0"/>
    <w:rsid w:val="00BF7C5E"/>
    <w:rsid w:val="00C00659"/>
    <w:rsid w:val="00C018E6"/>
    <w:rsid w:val="00C05D06"/>
    <w:rsid w:val="00C07A60"/>
    <w:rsid w:val="00C1644E"/>
    <w:rsid w:val="00C210AC"/>
    <w:rsid w:val="00C24EC0"/>
    <w:rsid w:val="00C2580A"/>
    <w:rsid w:val="00C2647E"/>
    <w:rsid w:val="00C266CC"/>
    <w:rsid w:val="00C26CBA"/>
    <w:rsid w:val="00C30A45"/>
    <w:rsid w:val="00C30B7A"/>
    <w:rsid w:val="00C3194E"/>
    <w:rsid w:val="00C33A2F"/>
    <w:rsid w:val="00C359F5"/>
    <w:rsid w:val="00C35C61"/>
    <w:rsid w:val="00C36511"/>
    <w:rsid w:val="00C41193"/>
    <w:rsid w:val="00C44320"/>
    <w:rsid w:val="00C4505F"/>
    <w:rsid w:val="00C51903"/>
    <w:rsid w:val="00C5327D"/>
    <w:rsid w:val="00C53891"/>
    <w:rsid w:val="00C53FC9"/>
    <w:rsid w:val="00C54A91"/>
    <w:rsid w:val="00C56C00"/>
    <w:rsid w:val="00C607D9"/>
    <w:rsid w:val="00C639C6"/>
    <w:rsid w:val="00C63E65"/>
    <w:rsid w:val="00C64025"/>
    <w:rsid w:val="00C65722"/>
    <w:rsid w:val="00C67EF8"/>
    <w:rsid w:val="00C71F53"/>
    <w:rsid w:val="00C75769"/>
    <w:rsid w:val="00C81969"/>
    <w:rsid w:val="00C82BEF"/>
    <w:rsid w:val="00C83BAE"/>
    <w:rsid w:val="00C86773"/>
    <w:rsid w:val="00C87FBE"/>
    <w:rsid w:val="00C91C64"/>
    <w:rsid w:val="00C9244E"/>
    <w:rsid w:val="00C92836"/>
    <w:rsid w:val="00C94F08"/>
    <w:rsid w:val="00CA4CC4"/>
    <w:rsid w:val="00CA6C62"/>
    <w:rsid w:val="00CB016F"/>
    <w:rsid w:val="00CB10E9"/>
    <w:rsid w:val="00CB11CC"/>
    <w:rsid w:val="00CB224F"/>
    <w:rsid w:val="00CB4B78"/>
    <w:rsid w:val="00CB50A2"/>
    <w:rsid w:val="00CC62D7"/>
    <w:rsid w:val="00CC6EC2"/>
    <w:rsid w:val="00CD0CED"/>
    <w:rsid w:val="00CD1641"/>
    <w:rsid w:val="00CD6E95"/>
    <w:rsid w:val="00CE0541"/>
    <w:rsid w:val="00CE131B"/>
    <w:rsid w:val="00CE3FAD"/>
    <w:rsid w:val="00CE5512"/>
    <w:rsid w:val="00CE6299"/>
    <w:rsid w:val="00CE709C"/>
    <w:rsid w:val="00CF0817"/>
    <w:rsid w:val="00CF23F1"/>
    <w:rsid w:val="00CF254D"/>
    <w:rsid w:val="00CF4BC7"/>
    <w:rsid w:val="00CF4D36"/>
    <w:rsid w:val="00CF78D6"/>
    <w:rsid w:val="00D02643"/>
    <w:rsid w:val="00D04694"/>
    <w:rsid w:val="00D13C65"/>
    <w:rsid w:val="00D13F14"/>
    <w:rsid w:val="00D151C8"/>
    <w:rsid w:val="00D239E7"/>
    <w:rsid w:val="00D30084"/>
    <w:rsid w:val="00D3026A"/>
    <w:rsid w:val="00D32287"/>
    <w:rsid w:val="00D361D6"/>
    <w:rsid w:val="00D36B9C"/>
    <w:rsid w:val="00D40BB3"/>
    <w:rsid w:val="00D41044"/>
    <w:rsid w:val="00D42F5A"/>
    <w:rsid w:val="00D440E6"/>
    <w:rsid w:val="00D54B42"/>
    <w:rsid w:val="00D61002"/>
    <w:rsid w:val="00D62E2C"/>
    <w:rsid w:val="00D64DA2"/>
    <w:rsid w:val="00D65B66"/>
    <w:rsid w:val="00D665EA"/>
    <w:rsid w:val="00D70851"/>
    <w:rsid w:val="00D71CA9"/>
    <w:rsid w:val="00D744A5"/>
    <w:rsid w:val="00D75459"/>
    <w:rsid w:val="00D75DB9"/>
    <w:rsid w:val="00D81679"/>
    <w:rsid w:val="00D82C13"/>
    <w:rsid w:val="00D83C13"/>
    <w:rsid w:val="00D85A6F"/>
    <w:rsid w:val="00D904ED"/>
    <w:rsid w:val="00D90C15"/>
    <w:rsid w:val="00D92661"/>
    <w:rsid w:val="00D941B4"/>
    <w:rsid w:val="00D967CE"/>
    <w:rsid w:val="00D967E7"/>
    <w:rsid w:val="00D96C04"/>
    <w:rsid w:val="00DA0849"/>
    <w:rsid w:val="00DA0FA6"/>
    <w:rsid w:val="00DA102D"/>
    <w:rsid w:val="00DA4371"/>
    <w:rsid w:val="00DA529B"/>
    <w:rsid w:val="00DA60F6"/>
    <w:rsid w:val="00DB043B"/>
    <w:rsid w:val="00DB635A"/>
    <w:rsid w:val="00DC4133"/>
    <w:rsid w:val="00DC49FA"/>
    <w:rsid w:val="00DC58BE"/>
    <w:rsid w:val="00DC58D6"/>
    <w:rsid w:val="00DC662C"/>
    <w:rsid w:val="00DC7350"/>
    <w:rsid w:val="00DC77BB"/>
    <w:rsid w:val="00DD0870"/>
    <w:rsid w:val="00DD1162"/>
    <w:rsid w:val="00DD21D5"/>
    <w:rsid w:val="00DD3541"/>
    <w:rsid w:val="00DD41FB"/>
    <w:rsid w:val="00DD7A92"/>
    <w:rsid w:val="00DE1472"/>
    <w:rsid w:val="00DE6A19"/>
    <w:rsid w:val="00DE7091"/>
    <w:rsid w:val="00DE78D5"/>
    <w:rsid w:val="00DF034A"/>
    <w:rsid w:val="00DF2581"/>
    <w:rsid w:val="00DF5645"/>
    <w:rsid w:val="00DF604C"/>
    <w:rsid w:val="00E03489"/>
    <w:rsid w:val="00E05E2D"/>
    <w:rsid w:val="00E070C2"/>
    <w:rsid w:val="00E10265"/>
    <w:rsid w:val="00E127D4"/>
    <w:rsid w:val="00E14A23"/>
    <w:rsid w:val="00E15ACC"/>
    <w:rsid w:val="00E16F23"/>
    <w:rsid w:val="00E178E1"/>
    <w:rsid w:val="00E24F41"/>
    <w:rsid w:val="00E2590F"/>
    <w:rsid w:val="00E348BF"/>
    <w:rsid w:val="00E35BF0"/>
    <w:rsid w:val="00E3637F"/>
    <w:rsid w:val="00E37BC1"/>
    <w:rsid w:val="00E41630"/>
    <w:rsid w:val="00E4214F"/>
    <w:rsid w:val="00E425F6"/>
    <w:rsid w:val="00E42BB9"/>
    <w:rsid w:val="00E43863"/>
    <w:rsid w:val="00E47F22"/>
    <w:rsid w:val="00E5167D"/>
    <w:rsid w:val="00E52340"/>
    <w:rsid w:val="00E545F9"/>
    <w:rsid w:val="00E559F0"/>
    <w:rsid w:val="00E55D16"/>
    <w:rsid w:val="00E60692"/>
    <w:rsid w:val="00E62E81"/>
    <w:rsid w:val="00E638FB"/>
    <w:rsid w:val="00E64AEB"/>
    <w:rsid w:val="00E651B3"/>
    <w:rsid w:val="00E660A9"/>
    <w:rsid w:val="00E705DE"/>
    <w:rsid w:val="00E731B0"/>
    <w:rsid w:val="00E7345A"/>
    <w:rsid w:val="00E737B2"/>
    <w:rsid w:val="00E74123"/>
    <w:rsid w:val="00E77DDD"/>
    <w:rsid w:val="00E805F7"/>
    <w:rsid w:val="00E8197D"/>
    <w:rsid w:val="00E837E1"/>
    <w:rsid w:val="00E869E6"/>
    <w:rsid w:val="00E87B57"/>
    <w:rsid w:val="00E93816"/>
    <w:rsid w:val="00E94850"/>
    <w:rsid w:val="00E9569A"/>
    <w:rsid w:val="00E960F7"/>
    <w:rsid w:val="00E9657F"/>
    <w:rsid w:val="00E965CF"/>
    <w:rsid w:val="00E97CDE"/>
    <w:rsid w:val="00EA0808"/>
    <w:rsid w:val="00EA7872"/>
    <w:rsid w:val="00EB027E"/>
    <w:rsid w:val="00EB0DD4"/>
    <w:rsid w:val="00EB509C"/>
    <w:rsid w:val="00EB54AE"/>
    <w:rsid w:val="00EB5924"/>
    <w:rsid w:val="00EB7F93"/>
    <w:rsid w:val="00EC1D83"/>
    <w:rsid w:val="00EC21DA"/>
    <w:rsid w:val="00EC3FF4"/>
    <w:rsid w:val="00EC4617"/>
    <w:rsid w:val="00EC632D"/>
    <w:rsid w:val="00ED1F22"/>
    <w:rsid w:val="00ED35F1"/>
    <w:rsid w:val="00ED46E6"/>
    <w:rsid w:val="00ED4D8F"/>
    <w:rsid w:val="00ED595A"/>
    <w:rsid w:val="00ED6CE0"/>
    <w:rsid w:val="00EE08E7"/>
    <w:rsid w:val="00EE0990"/>
    <w:rsid w:val="00EE1348"/>
    <w:rsid w:val="00EE17B2"/>
    <w:rsid w:val="00EE1B1D"/>
    <w:rsid w:val="00EE3D53"/>
    <w:rsid w:val="00EF1C33"/>
    <w:rsid w:val="00EF40A1"/>
    <w:rsid w:val="00EF7287"/>
    <w:rsid w:val="00F00D7C"/>
    <w:rsid w:val="00F01891"/>
    <w:rsid w:val="00F01F4D"/>
    <w:rsid w:val="00F0586A"/>
    <w:rsid w:val="00F0720C"/>
    <w:rsid w:val="00F0752D"/>
    <w:rsid w:val="00F11955"/>
    <w:rsid w:val="00F1246C"/>
    <w:rsid w:val="00F13181"/>
    <w:rsid w:val="00F13A63"/>
    <w:rsid w:val="00F2165C"/>
    <w:rsid w:val="00F22C2F"/>
    <w:rsid w:val="00F23809"/>
    <w:rsid w:val="00F23D77"/>
    <w:rsid w:val="00F27329"/>
    <w:rsid w:val="00F30099"/>
    <w:rsid w:val="00F3126D"/>
    <w:rsid w:val="00F32C55"/>
    <w:rsid w:val="00F3544B"/>
    <w:rsid w:val="00F40BF4"/>
    <w:rsid w:val="00F41D42"/>
    <w:rsid w:val="00F43840"/>
    <w:rsid w:val="00F43937"/>
    <w:rsid w:val="00F451C5"/>
    <w:rsid w:val="00F4551F"/>
    <w:rsid w:val="00F46C2B"/>
    <w:rsid w:val="00F54722"/>
    <w:rsid w:val="00F55042"/>
    <w:rsid w:val="00F55453"/>
    <w:rsid w:val="00F57E7A"/>
    <w:rsid w:val="00F61556"/>
    <w:rsid w:val="00F6162E"/>
    <w:rsid w:val="00F6191F"/>
    <w:rsid w:val="00F62BA3"/>
    <w:rsid w:val="00F62DAB"/>
    <w:rsid w:val="00F6595D"/>
    <w:rsid w:val="00F670D9"/>
    <w:rsid w:val="00F67853"/>
    <w:rsid w:val="00F70CFA"/>
    <w:rsid w:val="00F7115C"/>
    <w:rsid w:val="00F73755"/>
    <w:rsid w:val="00F749F6"/>
    <w:rsid w:val="00F76AA9"/>
    <w:rsid w:val="00F7754C"/>
    <w:rsid w:val="00F80A92"/>
    <w:rsid w:val="00F80BCC"/>
    <w:rsid w:val="00F81520"/>
    <w:rsid w:val="00F82CAF"/>
    <w:rsid w:val="00F871A1"/>
    <w:rsid w:val="00F90EC0"/>
    <w:rsid w:val="00F93101"/>
    <w:rsid w:val="00F94501"/>
    <w:rsid w:val="00F94661"/>
    <w:rsid w:val="00FA3F0F"/>
    <w:rsid w:val="00FA5D79"/>
    <w:rsid w:val="00FB0552"/>
    <w:rsid w:val="00FB1D65"/>
    <w:rsid w:val="00FB225B"/>
    <w:rsid w:val="00FB5051"/>
    <w:rsid w:val="00FB7EE8"/>
    <w:rsid w:val="00FC0306"/>
    <w:rsid w:val="00FC41F0"/>
    <w:rsid w:val="00FC4E4D"/>
    <w:rsid w:val="00FC697A"/>
    <w:rsid w:val="00FC6B6B"/>
    <w:rsid w:val="00FD2017"/>
    <w:rsid w:val="00FD2277"/>
    <w:rsid w:val="00FD2ADB"/>
    <w:rsid w:val="00FD437E"/>
    <w:rsid w:val="00FE2D16"/>
    <w:rsid w:val="00FE4BA9"/>
    <w:rsid w:val="00FF09C2"/>
    <w:rsid w:val="00FF14DC"/>
    <w:rsid w:val="00FF2B87"/>
    <w:rsid w:val="00FF5603"/>
    <w:rsid w:val="00FF79C9"/>
    <w:rsid w:val="00FF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EFC6AC"/>
  <w15:chartTrackingRefBased/>
  <w15:docId w15:val="{CF7CA2AD-EFE2-44AB-A477-6D8DE4FC8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6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81679"/>
    <w:rPr>
      <w:sz w:val="18"/>
      <w:szCs w:val="18"/>
    </w:rPr>
  </w:style>
  <w:style w:type="paragraph" w:styleId="a4">
    <w:name w:val="annotation text"/>
    <w:basedOn w:val="a"/>
    <w:link w:val="a5"/>
    <w:unhideWhenUsed/>
    <w:rsid w:val="00D81679"/>
    <w:pPr>
      <w:jc w:val="left"/>
    </w:pPr>
  </w:style>
  <w:style w:type="character" w:customStyle="1" w:styleId="a5">
    <w:name w:val="コメント文字列 (文字)"/>
    <w:basedOn w:val="a0"/>
    <w:link w:val="a4"/>
    <w:rsid w:val="00D81679"/>
  </w:style>
  <w:style w:type="paragraph" w:styleId="a6">
    <w:name w:val="header"/>
    <w:basedOn w:val="a"/>
    <w:link w:val="a7"/>
    <w:uiPriority w:val="99"/>
    <w:unhideWhenUsed/>
    <w:rsid w:val="00D8167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81679"/>
  </w:style>
  <w:style w:type="paragraph" w:styleId="a8">
    <w:name w:val="footer"/>
    <w:basedOn w:val="a"/>
    <w:link w:val="a9"/>
    <w:uiPriority w:val="99"/>
    <w:unhideWhenUsed/>
    <w:rsid w:val="00D8167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81679"/>
  </w:style>
  <w:style w:type="paragraph" w:styleId="aa">
    <w:name w:val="annotation subject"/>
    <w:basedOn w:val="a4"/>
    <w:next w:val="a4"/>
    <w:link w:val="ab"/>
    <w:uiPriority w:val="99"/>
    <w:semiHidden/>
    <w:unhideWhenUsed/>
    <w:rsid w:val="00D81679"/>
    <w:rPr>
      <w:b/>
      <w:bCs/>
    </w:rPr>
  </w:style>
  <w:style w:type="character" w:customStyle="1" w:styleId="ab">
    <w:name w:val="コメント内容 (文字)"/>
    <w:basedOn w:val="a5"/>
    <w:link w:val="aa"/>
    <w:uiPriority w:val="99"/>
    <w:semiHidden/>
    <w:rsid w:val="00D81679"/>
    <w:rPr>
      <w:b/>
      <w:bCs/>
    </w:rPr>
  </w:style>
  <w:style w:type="character" w:styleId="ac">
    <w:name w:val="line number"/>
    <w:basedOn w:val="a0"/>
    <w:uiPriority w:val="99"/>
    <w:semiHidden/>
    <w:unhideWhenUsed/>
    <w:rsid w:val="00D81679"/>
  </w:style>
  <w:style w:type="table" w:styleId="ad">
    <w:name w:val="Table Grid"/>
    <w:basedOn w:val="a1"/>
    <w:uiPriority w:val="39"/>
    <w:rsid w:val="00D81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D8167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e">
    <w:name w:val="List Paragraph"/>
    <w:basedOn w:val="a"/>
    <w:uiPriority w:val="34"/>
    <w:qFormat/>
    <w:rsid w:val="00D81679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D81679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81679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81679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81679"/>
    <w:rPr>
      <w:rFonts w:ascii="游明朝" w:eastAsia="游明朝" w:hAnsi="游明朝"/>
      <w:noProof/>
      <w:sz w:val="20"/>
    </w:rPr>
  </w:style>
  <w:style w:type="character" w:styleId="af">
    <w:name w:val="Hyperlink"/>
    <w:basedOn w:val="a0"/>
    <w:uiPriority w:val="99"/>
    <w:unhideWhenUsed/>
    <w:rsid w:val="00D81679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D81679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D81679"/>
  </w:style>
  <w:style w:type="paragraph" w:styleId="af2">
    <w:name w:val="Balloon Text"/>
    <w:basedOn w:val="a"/>
    <w:link w:val="af3"/>
    <w:uiPriority w:val="99"/>
    <w:semiHidden/>
    <w:unhideWhenUsed/>
    <w:rsid w:val="00D81679"/>
    <w:rPr>
      <w:rFonts w:ascii="ＭＳ 明朝" w:eastAsia="ＭＳ 明朝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D81679"/>
    <w:rPr>
      <w:rFonts w:ascii="ＭＳ 明朝" w:eastAsia="ＭＳ 明朝"/>
      <w:sz w:val="18"/>
      <w:szCs w:val="18"/>
    </w:rPr>
  </w:style>
  <w:style w:type="paragraph" w:customStyle="1" w:styleId="pf0">
    <w:name w:val="pf0"/>
    <w:basedOn w:val="a"/>
    <w:rsid w:val="00D8167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cf01">
    <w:name w:val="cf01"/>
    <w:basedOn w:val="a0"/>
    <w:rsid w:val="00D81679"/>
    <w:rPr>
      <w:rFonts w:ascii="Meiryo UI" w:eastAsia="Meiryo UI" w:hAnsi="Meiryo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3DA6C-5791-46DD-A83E-08953CAAB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3</TotalTime>
  <Pages>3</Pages>
  <Words>417</Words>
  <Characters>2378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asu Okaya</dc:creator>
  <cp:lastModifiedBy>Tadasu Okaya</cp:lastModifiedBy>
  <cp:revision>847</cp:revision>
  <dcterms:created xsi:type="dcterms:W3CDTF">2024-02-25T10:33:00Z</dcterms:created>
  <dcterms:modified xsi:type="dcterms:W3CDTF">2024-03-03T07:01:00Z</dcterms:modified>
</cp:coreProperties>
</file>